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9F4A3" w14:textId="46CB1E38" w:rsidR="00791DEB" w:rsidRDefault="004A41B6" w:rsidP="00791DEB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S1 </w:t>
      </w:r>
      <w:r w:rsidR="00791DEB" w:rsidRPr="00473770">
        <w:rPr>
          <w:rFonts w:ascii="Calibri" w:eastAsia="Calibri" w:hAnsi="Calibri" w:cs="Calibri"/>
          <w:b/>
          <w:color w:val="000000"/>
        </w:rPr>
        <w:t>Appendix: SPIRIT 202</w:t>
      </w:r>
      <w:r w:rsidR="00A02C41" w:rsidRPr="00473770">
        <w:rPr>
          <w:rFonts w:ascii="Calibri" w:eastAsia="Calibri" w:hAnsi="Calibri" w:cs="Calibri"/>
          <w:b/>
          <w:color w:val="000000"/>
        </w:rPr>
        <w:t>5</w:t>
      </w:r>
      <w:r w:rsidR="00791DEB" w:rsidRPr="00473770">
        <w:rPr>
          <w:rFonts w:ascii="Calibri" w:eastAsia="Calibri" w:hAnsi="Calibri" w:cs="Calibri"/>
          <w:b/>
          <w:color w:val="000000"/>
        </w:rPr>
        <w:t xml:space="preserve"> expanded checklist detailing items to address in randomized trial protocols, based on Explanation and Elaboration document</w:t>
      </w:r>
    </w:p>
    <w:p w14:paraId="30ABF858" w14:textId="77777777" w:rsidR="00473770" w:rsidRPr="00473770" w:rsidRDefault="00473770" w:rsidP="00791DEB">
      <w:pPr>
        <w:rPr>
          <w:rFonts w:ascii="Calibri" w:eastAsia="Calibri" w:hAnsi="Calibri" w:cs="Calibri"/>
          <w:b/>
          <w:color w:val="000000"/>
        </w:rPr>
      </w:pPr>
    </w:p>
    <w:p w14:paraId="6074AE94" w14:textId="59949D2D" w:rsidR="00D47629" w:rsidRPr="00473770" w:rsidRDefault="00D47629" w:rsidP="00791DEB">
      <w:r w:rsidRPr="00473770">
        <w:t>Cite as: Chan A-WC, Boutron I, Hopewell S et al. SPIRIT 2025 statement: updated guideline for protocols of randomised trials. BMJ 2025;</w:t>
      </w:r>
      <w:r w:rsidR="00CD63EE" w:rsidRPr="00473770">
        <w:t>38</w:t>
      </w:r>
      <w:r w:rsidR="00CD63EE">
        <w:t>9</w:t>
      </w:r>
      <w:r w:rsidRPr="00473770">
        <w:t>:e081477. doi:10.1136/bmj-2024-081477</w:t>
      </w:r>
    </w:p>
    <w:p w14:paraId="1F7ADEEB" w14:textId="77777777" w:rsidR="00791DEB" w:rsidRPr="00633CA3" w:rsidRDefault="00791DEB" w:rsidP="00791DE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538"/>
        <w:gridCol w:w="2839"/>
        <w:gridCol w:w="7805"/>
      </w:tblGrid>
      <w:tr w:rsidR="00791DEB" w:rsidRPr="00633CA3" w14:paraId="49760206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C69EB5" w14:textId="76F9D728" w:rsidR="00791DEB" w:rsidRPr="00633CA3" w:rsidRDefault="00791DEB" w:rsidP="002A3F3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PIRIT 202</w:t>
            </w:r>
            <w:r w:rsidR="00A02C41"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C36E9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Expanded items to report</w:t>
            </w:r>
          </w:p>
        </w:tc>
      </w:tr>
      <w:tr w:rsidR="00791DEB" w:rsidRPr="00633CA3" w14:paraId="6FC0FCFB" w14:textId="77777777" w:rsidTr="002A3F33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388D59" w14:textId="77777777" w:rsidR="00791DEB" w:rsidRPr="00633CA3" w:rsidRDefault="00791DEB" w:rsidP="002A3F3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ection / 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93821F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F3C398" w14:textId="69C017EF" w:rsidR="00791DEB" w:rsidRPr="00633CA3" w:rsidRDefault="00791DEB" w:rsidP="002A3F33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PIRIT 202</w:t>
            </w:r>
            <w:r w:rsidR="00A02C41"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5</w:t>
            </w: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checklist item descrip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A35A0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5BBFEF21" w14:textId="77777777" w:rsidTr="002A3F33">
        <w:trPr>
          <w:trHeight w:val="268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B610F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Administrative informa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B6E6C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AC82CE6" w14:textId="77777777" w:rsidTr="002A3F33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459D7A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Title and structured summ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B73F04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D7E071" w14:textId="09631627" w:rsidR="00FB650E" w:rsidRPr="00633CA3" w:rsidRDefault="00791DEB" w:rsidP="00FB650E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Title </w:t>
            </w:r>
            <w:r w:rsidR="00FB650E"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stating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>the trial design, population, and interventions</w:t>
            </w:r>
            <w:r w:rsidR="00FB650E"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FB650E" w:rsidRPr="00633CA3">
              <w:rPr>
                <w:rFonts w:ascii="Calibri" w:hAnsi="Calibri" w:cs="Calibri"/>
                <w:color w:val="000000"/>
                <w:sz w:val="20"/>
                <w:szCs w:val="20"/>
              </w:rPr>
              <w:t>with identification as a protocol</w:t>
            </w:r>
          </w:p>
          <w:p w14:paraId="4BCA2F42" w14:textId="77777777" w:rsidR="00FB650E" w:rsidRPr="00633CA3" w:rsidRDefault="00FB650E" w:rsidP="00FB650E">
            <w:pPr>
              <w:spacing w:after="240"/>
            </w:pPr>
          </w:p>
          <w:p w14:paraId="2683D982" w14:textId="77777777" w:rsidR="00FB650E" w:rsidRPr="00633CA3" w:rsidRDefault="00FB650E" w:rsidP="00FB650E"/>
          <w:p w14:paraId="6AF9534B" w14:textId="2B3C2499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FD5216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Descriptive title stating:</w:t>
            </w:r>
          </w:p>
          <w:p w14:paraId="0643214A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Trial design (e.g., parallel group randomised trial)</w:t>
            </w:r>
          </w:p>
          <w:p w14:paraId="5860BAC5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nceptual framework (e.g., superiority, non-inferiority)</w:t>
            </w:r>
          </w:p>
          <w:p w14:paraId="11E9FBD3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Trial phase (if applicable)</w:t>
            </w:r>
          </w:p>
          <w:p w14:paraId="586E827A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opulation</w:t>
            </w:r>
          </w:p>
          <w:p w14:paraId="22905E56" w14:textId="39557FFB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Intervention</w:t>
            </w:r>
            <w:r w:rsidR="00E41A96"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/comparator</w:t>
            </w:r>
          </w:p>
          <w:p w14:paraId="729833CA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Objective or primary outcome</w:t>
            </w:r>
          </w:p>
          <w:p w14:paraId="177FBED2" w14:textId="72EF22BC" w:rsidR="00B754F0" w:rsidRPr="00633CA3" w:rsidRDefault="00B754F0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“Protocol”</w:t>
            </w:r>
          </w:p>
        </w:tc>
      </w:tr>
      <w:tr w:rsidR="00791DEB" w:rsidRPr="00633CA3" w14:paraId="36BE4C67" w14:textId="77777777" w:rsidTr="002A3F33">
        <w:trPr>
          <w:trHeight w:val="2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6F264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C70E0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22F74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Structured summary of trial design and methods, including items from the World Health Organization Trial Registration Data Set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741CB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Relevant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tems from </w:t>
            </w: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the WHO Trial Registration Data Set: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27EFA8A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rimary Registry and Trial Identifying Number</w:t>
            </w:r>
          </w:p>
          <w:p w14:paraId="3C5E5A59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bookmarkStart w:id="0" w:name="sec"/>
            <w:bookmarkEnd w:id="0"/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econdary Identifying Numbers</w:t>
            </w:r>
          </w:p>
          <w:p w14:paraId="0ABCD67C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ource(s) of Monetary or Material Support</w:t>
            </w:r>
          </w:p>
          <w:p w14:paraId="097D17D6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rimary Sponsor</w:t>
            </w:r>
          </w:p>
          <w:p w14:paraId="145326D5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ntact for Public Queries</w:t>
            </w:r>
          </w:p>
          <w:p w14:paraId="55056B0E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ntact for Scientific Queries</w:t>
            </w:r>
          </w:p>
          <w:p w14:paraId="4BE8E255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ublic Title</w:t>
            </w:r>
          </w:p>
          <w:p w14:paraId="403FC673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Scientific title </w:t>
            </w:r>
          </w:p>
          <w:p w14:paraId="69ACEF02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untries of Recruitment</w:t>
            </w:r>
          </w:p>
          <w:p w14:paraId="2A5A19A3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Health Condition(s) or Problem(s) Studied</w:t>
            </w:r>
          </w:p>
          <w:p w14:paraId="5D9649FF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Intervention(s)</w:t>
            </w:r>
          </w:p>
          <w:p w14:paraId="69A195EC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Key Inclusion and Exclusion Criteria</w:t>
            </w:r>
          </w:p>
          <w:p w14:paraId="77017A37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tudy Type</w:t>
            </w:r>
          </w:p>
          <w:p w14:paraId="0EBA7703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Date of First Enrollment</w:t>
            </w: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(planned)</w:t>
            </w:r>
          </w:p>
          <w:p w14:paraId="22745847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ample</w:t>
            </w: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Size</w:t>
            </w:r>
          </w:p>
          <w:p w14:paraId="646B5962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rimary outcome(s)</w:t>
            </w:r>
          </w:p>
          <w:p w14:paraId="0550EA48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Key Secondary outcome(s)</w:t>
            </w:r>
          </w:p>
          <w:p w14:paraId="0C38924B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Ethics Review</w:t>
            </w:r>
          </w:p>
          <w:p w14:paraId="7150FB52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Individual Trial Participant Data sharing statement</w:t>
            </w:r>
          </w:p>
          <w:p w14:paraId="4AC65BD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4E3756A8" w14:textId="77777777" w:rsidTr="002A3F33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85EA9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Protocol 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84FD77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FCA5EE" w14:textId="4DEC69AA" w:rsidR="00791DEB" w:rsidRPr="00633CA3" w:rsidRDefault="008C6495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ersion d</w:t>
            </w:r>
            <w:r w:rsidR="00791DEB"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te and identifier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76844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Version date </w:t>
            </w:r>
          </w:p>
          <w:p w14:paraId="09BDC2C8" w14:textId="77777777" w:rsidR="00791DEB" w:rsidRPr="004A41B6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4A41B6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eastAsia="en-GB"/>
              </w:rPr>
              <w:t>Version identifier (e.g., Version 2.0)</w:t>
            </w:r>
          </w:p>
          <w:p w14:paraId="4FE63976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List of changes made relative to the previous protocol version, with reasons</w:t>
            </w:r>
          </w:p>
        </w:tc>
      </w:tr>
      <w:tr w:rsidR="00791DEB" w:rsidRPr="00633CA3" w14:paraId="4AA2F5AD" w14:textId="77777777" w:rsidTr="002A3F33">
        <w:trPr>
          <w:trHeight w:val="12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044F5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Roles and responsibil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655E95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3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EA2BA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99A85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For each protocol contributor: </w:t>
            </w:r>
          </w:p>
          <w:p w14:paraId="6ADC096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Name </w:t>
            </w:r>
          </w:p>
          <w:p w14:paraId="1662125C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Affiliation</w:t>
            </w:r>
          </w:p>
          <w:p w14:paraId="4B6707CC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Description of contribut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ons, including </w:t>
            </w: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use of artificial intelligence technologies, if applicable</w:t>
            </w:r>
          </w:p>
        </w:tc>
      </w:tr>
      <w:tr w:rsidR="00791DEB" w:rsidRPr="00633CA3" w14:paraId="0ED5B00F" w14:textId="77777777" w:rsidTr="002A3F33">
        <w:trPr>
          <w:trHeight w:val="1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7BC2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B9D086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3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8192E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ED62E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For the trial sponsor (e.g. individual, company, institution, or organization): </w:t>
            </w:r>
          </w:p>
          <w:p w14:paraId="60F7766E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Name </w:t>
            </w:r>
          </w:p>
          <w:p w14:paraId="10873D3F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ntact information</w:t>
            </w:r>
          </w:p>
          <w:p w14:paraId="2F4540D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egulatory agency identifying number (if applicable)</w:t>
            </w:r>
          </w:p>
        </w:tc>
      </w:tr>
      <w:tr w:rsidR="00791DEB" w:rsidRPr="00633CA3" w14:paraId="75C8FB8B" w14:textId="77777777" w:rsidTr="002A3F33">
        <w:trPr>
          <w:trHeight w:val="1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FE02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D7148E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3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3C6400" w14:textId="2891F2C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Role of trial sponsor and funders in design, conduct, analysis</w:t>
            </w:r>
            <w:r w:rsidR="00CE26FE" w:rsidRPr="00633CA3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and reporting of trial; including any authority over these activitie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D53AB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For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ponsor and funders:</w:t>
            </w:r>
          </w:p>
          <w:p w14:paraId="1B3ACC89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Roles and responsibilities in trial design, conduct, data analysis and interpretation, manuscript writing, and results dissemination</w:t>
            </w:r>
          </w:p>
          <w:p w14:paraId="39C56B07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Who will make final decision regarding the above trial aspects </w:t>
            </w:r>
          </w:p>
          <w:p w14:paraId="65A7BB6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Whether the sponsor or funder will have the right to review or comment on the trial manuscript</w:t>
            </w:r>
          </w:p>
          <w:p w14:paraId="6ECDC379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Any mechanisms used to mitigate funder influence. If the funder will have no direct involvement in the trial, then this should be explicitly stated.</w:t>
            </w:r>
          </w:p>
          <w:p w14:paraId="66D0DD5C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30BAC747" w14:textId="77777777" w:rsidTr="002A3F33">
        <w:trPr>
          <w:trHeight w:val="1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6FDA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1CE654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3d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BCDA0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04997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For each trial committee:</w:t>
            </w:r>
          </w:p>
          <w:p w14:paraId="467FD45A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oles and responsibilities</w:t>
            </w:r>
          </w:p>
          <w:p w14:paraId="31025909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Relationship to trial sponsor and funders</w:t>
            </w:r>
          </w:p>
          <w:p w14:paraId="421E8E07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Outline of membership (e.g., clinician, biostatistician, patient)</w:t>
            </w:r>
          </w:p>
          <w:p w14:paraId="293B81A1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Names of Chairs and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members, when known</w:t>
            </w:r>
          </w:p>
          <w:p w14:paraId="6AE8C43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  <w:p w14:paraId="7EBC842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Examples of committees include: </w:t>
            </w:r>
          </w:p>
          <w:p w14:paraId="67913D7A" w14:textId="77777777" w:rsidR="0035149C" w:rsidRPr="00633CA3" w:rsidRDefault="0035149C" w:rsidP="0035149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Trial Steering Committee (executive decisions)</w:t>
            </w:r>
          </w:p>
          <w:p w14:paraId="212727C9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Trial Management Group (day-to-day trial conduct)</w:t>
            </w:r>
          </w:p>
          <w:p w14:paraId="762E0C7A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Data Monitoring Committee (review of accumulating data)</w:t>
            </w:r>
          </w:p>
          <w:p w14:paraId="57DB12DF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Endpoint adjudication committee</w:t>
            </w:r>
          </w:p>
          <w:p w14:paraId="0A6FCF61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Data management team</w:t>
            </w:r>
          </w:p>
          <w:p w14:paraId="7E7371F5" w14:textId="77777777" w:rsidR="00791DEB" w:rsidRPr="00633CA3" w:rsidRDefault="00791DEB" w:rsidP="002A3F3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Other individuals or groups overseeing the trial </w:t>
            </w:r>
          </w:p>
          <w:p w14:paraId="2DE7CD46" w14:textId="77777777" w:rsidR="00791DEB" w:rsidRPr="00633CA3" w:rsidRDefault="00791DEB" w:rsidP="002A3F33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5A29C9E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7BC843" w14:textId="77777777" w:rsidR="00791DEB" w:rsidRPr="00633CA3" w:rsidRDefault="00791DEB" w:rsidP="002A3F3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3CA3">
              <w:rPr>
                <w:rFonts w:ascii="Calibri" w:hAnsi="Calibri" w:cs="Calibri"/>
                <w:b/>
                <w:bCs/>
                <w:sz w:val="20"/>
                <w:szCs w:val="20"/>
              </w:rPr>
              <w:t>Open scienc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BE612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6C553261" w14:textId="77777777" w:rsidTr="002A3F33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5F25C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Trial regis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38141C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685C7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me of trial registry, identifying number (with URL), and date of registration. If not yet registered, name of intended registry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AF7F4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Cs/>
                <w:sz w:val="20"/>
                <w:szCs w:val="20"/>
                <w:lang w:val="en-GB" w:eastAsia="en-GB"/>
              </w:rPr>
              <w:t xml:space="preserve">Name of </w:t>
            </w: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registry</w:t>
            </w:r>
            <w:r w:rsidRPr="00633CA3">
              <w:rPr>
                <w:rFonts w:ascii="Calibri" w:hAnsi="Calibri" w:cs="Calibri"/>
                <w:bCs/>
                <w:sz w:val="20"/>
                <w:szCs w:val="20"/>
                <w:lang w:val="en-GB" w:eastAsia="en-GB"/>
              </w:rPr>
              <w:t xml:space="preserve"> </w:t>
            </w:r>
          </w:p>
          <w:p w14:paraId="0AB34015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Trial registry identifying number</w:t>
            </w:r>
          </w:p>
          <w:p w14:paraId="19AE2565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URL to registry record</w:t>
            </w:r>
          </w:p>
          <w:p w14:paraId="48DD5D45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Date of registration</w:t>
            </w:r>
          </w:p>
          <w:p w14:paraId="6F500824" w14:textId="77777777" w:rsidR="00791DEB" w:rsidRPr="00633CA3" w:rsidRDefault="00791DEB" w:rsidP="002A3F33">
            <w:pPr>
              <w:ind w:left="36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41337FD3" w14:textId="77777777" w:rsidTr="002A3F33">
        <w:trPr>
          <w:trHeight w:val="2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7AA342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Protocol and statistical analysis p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D5E3BB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8E651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C8C2E7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>Where the protocol will be accessible (e.g., publication, repository such as Open Science Framework, trial registry)</w:t>
            </w:r>
          </w:p>
          <w:p w14:paraId="17E9DD74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Where the full 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tatistical analysis plan</w:t>
            </w:r>
            <w:r w:rsidRPr="00633CA3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will be accessible </w:t>
            </w:r>
          </w:p>
          <w:p w14:paraId="01E17433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3EF7122C" w14:textId="77777777" w:rsidTr="002A3F33">
        <w:trPr>
          <w:trHeight w:val="2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BB9D7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Data sha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93D61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88E25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Where and how the individual de-identified participant data (including data dictionary), statistical code, and any other materials will be accessibl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5FB6A3" w14:textId="77777777" w:rsidR="00791DEB" w:rsidRPr="00633CA3" w:rsidRDefault="00791DEB" w:rsidP="002A3F3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at data and materials will be shared; for example:</w:t>
            </w:r>
          </w:p>
          <w:p w14:paraId="61EE6A4C" w14:textId="77777777" w:rsidR="00791DEB" w:rsidRPr="00633CA3" w:rsidRDefault="00791DEB" w:rsidP="002A3F33">
            <w:pPr>
              <w:pStyle w:val="ListParagraph"/>
              <w:numPr>
                <w:ilvl w:val="1"/>
                <w:numId w:val="5"/>
              </w:numPr>
              <w:shd w:val="clear" w:color="auto" w:fill="FFFFFF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De-identified participant data, data dictionary, analytical code used to process the data </w:t>
            </w:r>
          </w:p>
          <w:p w14:paraId="1270D2B5" w14:textId="77777777" w:rsidR="00791DEB" w:rsidRPr="00633CA3" w:rsidRDefault="00791DEB" w:rsidP="002A3F33">
            <w:pPr>
              <w:numPr>
                <w:ilvl w:val="1"/>
                <w:numId w:val="5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terials associated with the intervention (e.g., handbook or video for non-pharmacological interventions)</w:t>
            </w:r>
          </w:p>
          <w:p w14:paraId="0D502F37" w14:textId="77777777" w:rsidR="00791DEB" w:rsidRPr="00633CA3" w:rsidRDefault="00791DEB" w:rsidP="002A3F3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How the data and materials will be shared with trial investigators and external parties, including:</w:t>
            </w:r>
          </w:p>
          <w:p w14:paraId="58301311" w14:textId="77777777" w:rsidR="00791DEB" w:rsidRPr="00633CA3" w:rsidRDefault="00791DEB" w:rsidP="002A3F33">
            <w:pPr>
              <w:numPr>
                <w:ilvl w:val="1"/>
                <w:numId w:val="5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Application process to access the data (if applicable)</w:t>
            </w:r>
          </w:p>
          <w:p w14:paraId="475854F5" w14:textId="77777777" w:rsidR="00791DEB" w:rsidRPr="00633CA3" w:rsidRDefault="00791DEB" w:rsidP="002A3F33">
            <w:pPr>
              <w:numPr>
                <w:ilvl w:val="1"/>
                <w:numId w:val="5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Data transfer process (e.g., via repository or direct transfer to user)</w:t>
            </w:r>
          </w:p>
          <w:p w14:paraId="22C0166B" w14:textId="77777777" w:rsidR="00791DEB" w:rsidRPr="00633CA3" w:rsidRDefault="00791DEB" w:rsidP="002A3F33">
            <w:pPr>
              <w:numPr>
                <w:ilvl w:val="1"/>
                <w:numId w:val="5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Any plans to obtain consent from participants</w:t>
            </w:r>
          </w:p>
          <w:p w14:paraId="3E28D16D" w14:textId="1021DABB" w:rsidR="00791DEB" w:rsidRPr="00633CA3" w:rsidRDefault="00791DEB" w:rsidP="002A3F3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If no sharing is planned, this should be clearly stated </w:t>
            </w:r>
            <w:r w:rsidR="00B30518" w:rsidRPr="00B3051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ith an explanation</w:t>
            </w:r>
          </w:p>
        </w:tc>
      </w:tr>
      <w:tr w:rsidR="00791DEB" w:rsidRPr="00633CA3" w14:paraId="3801A302" w14:textId="77777777" w:rsidTr="002A3F33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80F81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Funding and conflicts of inte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B9E5CB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7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B15E0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Sources of funding and other support (e.g., supply of drugs)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70549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For each funding source:</w:t>
            </w:r>
          </w:p>
          <w:p w14:paraId="2669BA83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Name of funder</w:t>
            </w:r>
          </w:p>
          <w:p w14:paraId="4124FA06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Type of funding:</w:t>
            </w:r>
          </w:p>
          <w:p w14:paraId="42988821" w14:textId="77777777" w:rsidR="00791DEB" w:rsidRPr="00633CA3" w:rsidRDefault="00791DEB" w:rsidP="002A3F33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Direct monetary support </w:t>
            </w:r>
          </w:p>
          <w:p w14:paraId="70AB2C8E" w14:textId="77777777" w:rsidR="00791DEB" w:rsidRPr="00633CA3" w:rsidRDefault="00791DEB" w:rsidP="002A3F33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Indirect support (free trial drugs, equipment, or services such as statistical analysis or use of medical writers)</w:t>
            </w:r>
          </w:p>
          <w:p w14:paraId="71D94A3B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AB1E405" w14:textId="77777777" w:rsidTr="002A3F33">
        <w:trPr>
          <w:trHeight w:val="27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75B0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CB99BF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7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D6007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Financial and other conflicts of interest for principal investigators and steering committee member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DBB08B" w14:textId="3A3FD7D4" w:rsidR="00791DEB" w:rsidRPr="00633CA3" w:rsidRDefault="00791DEB" w:rsidP="002A3F3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nflicts of interests for principal trial investigators and members of key committees involved in the trial (e.g. steering and data monitoring committee</w:t>
            </w:r>
            <w:r w:rsidR="00DB0B1F"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), including any of the following support received:</w:t>
            </w:r>
          </w:p>
          <w:p w14:paraId="29106EAF" w14:textId="77777777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Financial: Salary support or grants; ownership of stock or options; honoraria (e.g., for advice, authorship, or public speaking); paid consultancy or service on advisory boards; and holders of patents or patents pending</w:t>
            </w:r>
          </w:p>
          <w:p w14:paraId="7672ED2A" w14:textId="512BEC8B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Non-financial: academic commitments; personal or professional relationships; and other affiliations with special interests or advocacy positions</w:t>
            </w:r>
          </w:p>
          <w:p w14:paraId="320149F0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ny procedures planned to reduce the potential influence of conflicts of interest on the trial’s design, conduct, analysis, or reporting</w:t>
            </w:r>
          </w:p>
          <w:p w14:paraId="767E4264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 xml:space="preserve">If no conflicts of interest, this should be clearly stated </w:t>
            </w:r>
          </w:p>
          <w:p w14:paraId="64C5FE1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317B759C" w14:textId="77777777" w:rsidTr="002A3F33">
        <w:trPr>
          <w:trHeight w:val="2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54C9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Dissemination policy</w:t>
            </w:r>
          </w:p>
          <w:p w14:paraId="55D8F0B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9843FE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5767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lans to communicate trial results to participants, healthcare professionals, the public, and other relevant groups (e.g., reporting in trial registry, plain language summary, publication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4E6B33" w14:textId="7D2FBCC8" w:rsidR="00791DEB" w:rsidRPr="00633CA3" w:rsidRDefault="00791DEB" w:rsidP="002A3F33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lan to disseminate trial results to participants, healthcare professionals, the public, and other relevant groups</w:t>
            </w:r>
            <w:r w:rsidRPr="00633CA3" w:rsidDel="0092206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(e.g., reporting results in trial registry, </w:t>
            </w:r>
            <w:r w:rsidR="006D0FD5"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preprint, 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lain language summary, publication in open access journal)</w:t>
            </w:r>
          </w:p>
          <w:p w14:paraId="5E7377AA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rocess and timeframe for approving and submitting reports for dissemination</w:t>
            </w:r>
          </w:p>
          <w:p w14:paraId="5C04714D" w14:textId="393E8D7D" w:rsidR="00791DEB" w:rsidRPr="00633CA3" w:rsidRDefault="00791DEB" w:rsidP="001536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uthorship guidelines</w:t>
            </w:r>
          </w:p>
        </w:tc>
      </w:tr>
      <w:tr w:rsidR="00791DEB" w:rsidRPr="00633CA3" w14:paraId="4C3CFCA4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5BA4F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Introduc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D4293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0DCDE9FE" w14:textId="77777777" w:rsidTr="002A3F33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4F02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Background and ration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6CDF94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9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CA167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Scientific background and rationale, including summary of relevant studies (published and unpublished) examining benefits and harms for each interven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CBD98B" w14:textId="77777777" w:rsidR="00791DEB" w:rsidRPr="00633CA3" w:rsidRDefault="00791DEB" w:rsidP="002A3F3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mportance of the research question </w:t>
            </w:r>
          </w:p>
          <w:p w14:paraId="3365AA4D" w14:textId="2ABF4F53" w:rsidR="00791DEB" w:rsidRPr="00633CA3" w:rsidRDefault="00791DEB" w:rsidP="002A3F3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y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 new trial is needed in the context of available evidence</w:t>
            </w:r>
          </w:p>
          <w:p w14:paraId="5E4308BD" w14:textId="2FC6C230" w:rsidR="00791DEB" w:rsidRPr="00633CA3" w:rsidRDefault="00791DEB" w:rsidP="002A3F33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Explanation of how the intervention might work</w:t>
            </w:r>
          </w:p>
          <w:p w14:paraId="4CB3206A" w14:textId="66A924BA" w:rsidR="00791DEB" w:rsidRPr="00633CA3" w:rsidRDefault="00837370" w:rsidP="002A3F33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re-trial e</w:t>
            </w:r>
            <w:r w:rsidR="00791DEB"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vidence</w:t>
            </w:r>
            <w:r w:rsidR="00791DEB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of the benefits and harms of the intervention</w:t>
            </w:r>
          </w:p>
          <w:p w14:paraId="0EEF4F9D" w14:textId="77777777" w:rsidR="00791DEB" w:rsidRPr="00633CA3" w:rsidRDefault="00791DEB" w:rsidP="002A3F33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eference to systematic review(s) of relevant trials; if none available, a summary of relevant evidence based on a systematic search</w:t>
            </w:r>
          </w:p>
        </w:tc>
      </w:tr>
      <w:tr w:rsidR="00791DEB" w:rsidRPr="00633CA3" w14:paraId="46B0C2AE" w14:textId="77777777" w:rsidTr="002A3F33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96725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AD4EDE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9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B77DA1" w14:textId="01F2D235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lanation for choice of comparator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C81317" w14:textId="77777777" w:rsidR="00791DEB" w:rsidRPr="00633CA3" w:rsidRDefault="00791DEB" w:rsidP="002A3F3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Why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he particular comparator group was chosen</w:t>
            </w:r>
          </w:p>
          <w:p w14:paraId="425B614E" w14:textId="0A80C653" w:rsidR="00B345C8" w:rsidRPr="00633CA3" w:rsidRDefault="00B345C8" w:rsidP="002A3F3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ether the comparator represents standard of care</w:t>
            </w:r>
          </w:p>
        </w:tc>
      </w:tr>
      <w:tr w:rsidR="00791DEB" w:rsidRPr="00633CA3" w14:paraId="7759EC2F" w14:textId="77777777" w:rsidTr="002A3F33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2962C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BF56C3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707B5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378B4C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Trial objectives related to benefits and harms including:</w:t>
            </w:r>
          </w:p>
          <w:p w14:paraId="76E7B746" w14:textId="77777777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articipants</w:t>
            </w:r>
          </w:p>
          <w:p w14:paraId="326F0260" w14:textId="5B76FE8A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Intervention</w:t>
            </w:r>
          </w:p>
          <w:p w14:paraId="67BADFC9" w14:textId="7F0FD251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omparator</w:t>
            </w:r>
          </w:p>
          <w:p w14:paraId="072803BB" w14:textId="77777777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rimary outcome(s)</w:t>
            </w:r>
          </w:p>
          <w:p w14:paraId="2523CB04" w14:textId="77777777" w:rsidR="00791DEB" w:rsidRPr="00633CA3" w:rsidRDefault="00791DEB" w:rsidP="002A3F33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Time point of main interest</w:t>
            </w:r>
          </w:p>
          <w:p w14:paraId="69302720" w14:textId="77777777" w:rsidR="00791DEB" w:rsidRPr="00633CA3" w:rsidRDefault="00791DEB" w:rsidP="002A3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Description of trial estimand(s), as appropriate</w:t>
            </w:r>
          </w:p>
        </w:tc>
      </w:tr>
      <w:tr w:rsidR="00791DEB" w:rsidRPr="00633CA3" w14:paraId="002C30F4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C6C70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ods: Patient and public involvement, trial desig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CF20D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09DAEBC5" w14:textId="77777777" w:rsidTr="002A3F33">
        <w:trPr>
          <w:trHeight w:val="3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5EA76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Patient and public involv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480A8E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C9DB67" w14:textId="65D5EA9C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Details of, or plans for, patient or public involvement in the design, conduct</w:t>
            </w:r>
            <w:r w:rsidR="00283E85" w:rsidRPr="00633CA3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and reporting of the tria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F2D4E3" w14:textId="77777777" w:rsidR="00791DEB" w:rsidRPr="00633CA3" w:rsidRDefault="00791DEB" w:rsidP="002A3F3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lanned methods of patients and public involvement at different trial stages (e.g., design, conduct, reporting)</w:t>
            </w:r>
          </w:p>
          <w:p w14:paraId="12DDD379" w14:textId="77777777" w:rsidR="00791DEB" w:rsidRPr="00633CA3" w:rsidRDefault="00791DEB" w:rsidP="002A3F3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Who is involved (e.g., patients, carers, members of the public) </w:t>
            </w:r>
          </w:p>
          <w:p w14:paraId="6306759D" w14:textId="77777777" w:rsidR="00791DEB" w:rsidRPr="00633CA3" w:rsidRDefault="00791DEB" w:rsidP="002A3F3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If no patient or public involvement planned, this should be stated  </w:t>
            </w:r>
          </w:p>
        </w:tc>
      </w:tr>
      <w:tr w:rsidR="00791DEB" w:rsidRPr="00633CA3" w14:paraId="5C5777B2" w14:textId="77777777" w:rsidTr="002A3F33">
        <w:trPr>
          <w:trHeight w:val="5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938EFA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Trial 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E0DF50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E3FFB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Description of trial design including type of trial (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parallel group, crossover), allocation ratio, and framework (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superiority, equivalence, 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n-inferiority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>, exploratory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D6E348" w14:textId="77777777" w:rsidR="00791DEB" w:rsidRPr="00633CA3" w:rsidRDefault="00791DEB" w:rsidP="002A3F3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ype of trial design (e.g., parallel group)</w:t>
            </w:r>
          </w:p>
          <w:p w14:paraId="75DA1107" w14:textId="77777777" w:rsidR="00791DEB" w:rsidRPr="00633CA3" w:rsidRDefault="00791DEB" w:rsidP="002A3F3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nceptual framework (e.g.,superiority, non-inferiority, or equivalence)</w:t>
            </w:r>
          </w:p>
          <w:p w14:paraId="49CC2B82" w14:textId="77777777" w:rsidR="00791DEB" w:rsidRPr="00633CA3" w:rsidRDefault="00791DEB" w:rsidP="002A3F3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nit of randomisation (e.g., individual participant)</w:t>
            </w:r>
          </w:p>
          <w:p w14:paraId="38ADFEB5" w14:textId="77777777" w:rsidR="00791DEB" w:rsidRPr="00633CA3" w:rsidRDefault="00791DEB" w:rsidP="002A3F3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location ratio (e.g., 1:1)</w:t>
            </w:r>
          </w:p>
          <w:p w14:paraId="06112F7D" w14:textId="77777777" w:rsidR="00791DEB" w:rsidRPr="00633CA3" w:rsidRDefault="00791DEB" w:rsidP="002A3F33">
            <w:pPr>
              <w:ind w:left="36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72EA8174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97C4BA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ods: Participants, interventions, and outcome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62DDFA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45DBCF2A" w14:textId="77777777" w:rsidTr="002A3F33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7543D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lastRenderedPageBreak/>
              <w:t>Trial set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B85CF6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D2F24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Settings (e.g., community, hospital) and locations (e.g., countries, sites) where the trial will be conducted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A56E60" w14:textId="77777777" w:rsidR="00791DEB" w:rsidRPr="00633CA3" w:rsidRDefault="00791DEB" w:rsidP="002A3F3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etting of participant recruitment (e.g., primary or tertiary care; outpatient community or hospital clinic; inpatient unit)</w:t>
            </w:r>
          </w:p>
          <w:p w14:paraId="0D8837E3" w14:textId="77777777" w:rsidR="00791DEB" w:rsidRPr="00633CA3" w:rsidRDefault="00791DEB" w:rsidP="002A3F3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ocation(s)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where the trial will be carried out (e.g., country, city)</w:t>
            </w:r>
          </w:p>
          <w:p w14:paraId="3DD4BF3B" w14:textId="77777777" w:rsidR="00791DEB" w:rsidRPr="00633CA3" w:rsidRDefault="00791DEB" w:rsidP="002A3F3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lanned number of sites</w:t>
            </w:r>
          </w:p>
          <w:p w14:paraId="25B90404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1DEB" w:rsidRPr="00633CA3" w14:paraId="37260191" w14:textId="77777777" w:rsidTr="002A3F33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A76390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A354F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14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FF76C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Eligibility criteria for participants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7C6B1C" w14:textId="77777777" w:rsidR="00791DEB" w:rsidRPr="00633CA3" w:rsidRDefault="00791DEB" w:rsidP="002A3F33">
            <w:pPr>
              <w:numPr>
                <w:ilvl w:val="0"/>
                <w:numId w:val="7"/>
              </w:numPr>
              <w:shd w:val="clear" w:color="auto" w:fill="FFFFFF"/>
              <w:ind w:left="714" w:hanging="357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pecific inclusion and exclusion criteria defining the trial population to be randomised</w:t>
            </w:r>
          </w:p>
        </w:tc>
      </w:tr>
      <w:tr w:rsidR="00791DEB" w:rsidRPr="00633CA3" w14:paraId="60E78B23" w14:textId="77777777" w:rsidTr="002A3F33">
        <w:trPr>
          <w:trHeight w:val="27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6E84C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DA9689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14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CDC0F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If applicable, eligibility criteria for sites and for individuals who will deliver the interventions (e.g., surgeons, physiotherapists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708A3D" w14:textId="77777777" w:rsidR="00791DEB" w:rsidRPr="00633CA3" w:rsidRDefault="00791DEB" w:rsidP="002A3F33">
            <w:pPr>
              <w:shd w:val="clear" w:color="auto" w:fill="FFFFFF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f applicable:</w:t>
            </w:r>
          </w:p>
          <w:p w14:paraId="59741D13" w14:textId="77777777" w:rsidR="00791DEB" w:rsidRPr="00633CA3" w:rsidRDefault="00791DEB" w:rsidP="002A3F33">
            <w:pPr>
              <w:numPr>
                <w:ilvl w:val="0"/>
                <w:numId w:val="7"/>
              </w:numPr>
              <w:shd w:val="clear" w:color="auto" w:fill="FFFFFF"/>
              <w:ind w:left="714" w:hanging="357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ligibility criteria for sites (e.g., site volume for surgical procedure)</w:t>
            </w:r>
          </w:p>
          <w:p w14:paraId="568C56B7" w14:textId="77777777" w:rsidR="00791DEB" w:rsidRPr="00633CA3" w:rsidRDefault="00791DEB" w:rsidP="002A3F33">
            <w:pPr>
              <w:numPr>
                <w:ilvl w:val="0"/>
                <w:numId w:val="7"/>
              </w:numPr>
              <w:shd w:val="clear" w:color="auto" w:fill="FFFFFF"/>
              <w:ind w:left="714" w:hanging="357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ligibility criteria for individuals delivering the interventions (e.g., surgeons, physiotherapists), such as professional qualifications, years in practice, skills, or validation of specific training before trial initiation</w:t>
            </w:r>
          </w:p>
        </w:tc>
      </w:tr>
      <w:tr w:rsidR="00791DEB" w:rsidRPr="00633CA3" w14:paraId="265CD702" w14:textId="77777777" w:rsidTr="002A3F33">
        <w:trPr>
          <w:trHeight w:val="20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D1A3B2" w14:textId="1D046AA2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Intervention</w:t>
            </w:r>
            <w:r w:rsidR="0040326C" w:rsidRPr="00633CA3">
              <w:rPr>
                <w:rFonts w:ascii="Calibri" w:hAnsi="Calibri" w:cs="Calibri"/>
                <w:sz w:val="20"/>
                <w:szCs w:val="20"/>
              </w:rPr>
              <w:t xml:space="preserve"> and compar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819F4E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hAnsi="Calibri" w:cs="Calibri"/>
                <w:sz w:val="20"/>
                <w:szCs w:val="20"/>
              </w:rPr>
              <w:t>15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C963A8" w14:textId="4D7B9068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Intervention and comparator with sufficient details to allow replication including how, when, and by whom they will be administered. If relevant, where additional materials describing the intervention </w:t>
            </w:r>
            <w:r w:rsidR="006A4C50"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and comparator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>(e.g., intervention manual) can be accessed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00E239" w14:textId="77777777" w:rsidR="00791DEB" w:rsidRPr="00633CA3" w:rsidRDefault="00791DEB" w:rsidP="002A3F33">
            <w:pPr>
              <w:numPr>
                <w:ilvl w:val="0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Details of each intervention and comparator to allow replication, including: </w:t>
            </w:r>
          </w:p>
          <w:p w14:paraId="16F37568" w14:textId="2EF60987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onents of the intervention and comparator</w:t>
            </w:r>
          </w:p>
          <w:p w14:paraId="14EBE250" w14:textId="77777777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w they will be administered</w:t>
            </w:r>
          </w:p>
          <w:p w14:paraId="3855CE23" w14:textId="77777777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When and for how long they will be administered </w:t>
            </w:r>
          </w:p>
          <w:p w14:paraId="4ED1DB99" w14:textId="77777777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procedure for tailoring the intervention to individual participants </w:t>
            </w:r>
          </w:p>
          <w:p w14:paraId="63E24FFA" w14:textId="66554C97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physical or informational materials to be used as part of the intervention</w:t>
            </w:r>
            <w:r w:rsidR="00FD0836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/</w:t>
            </w:r>
            <w:r w:rsidR="00FD0836" w:rsidRPr="00633CA3">
              <w:rPr>
                <w:rFonts w:ascii="Calibri" w:eastAsia="Calibri" w:hAnsi="Calibri" w:cs="Calibri"/>
                <w:sz w:val="20"/>
                <w:szCs w:val="20"/>
              </w:rPr>
              <w:t>comparator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e.g., instruction manual) and where the materials will be made accessible</w:t>
            </w:r>
          </w:p>
          <w:p w14:paraId="7C230A06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en comparator group is “usual care”:</w:t>
            </w:r>
          </w:p>
          <w:p w14:paraId="67449112" w14:textId="0F4EAB45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escription of usual care</w:t>
            </w:r>
            <w:r w:rsidRPr="00633C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nd any plans to </w:t>
            </w:r>
            <w:r w:rsidR="00837370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ack and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easure it during the trial </w:t>
            </w:r>
          </w:p>
          <w:p w14:paraId="4C7E5A59" w14:textId="2FD83F95" w:rsidR="00791DEB" w:rsidRPr="00633CA3" w:rsidRDefault="00791DEB" w:rsidP="002A3F33">
            <w:pPr>
              <w:numPr>
                <w:ilvl w:val="1"/>
                <w:numId w:val="7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Whether the intervention group will also receive usual care </w:t>
            </w:r>
          </w:p>
        </w:tc>
      </w:tr>
      <w:tr w:rsidR="00791DEB" w:rsidRPr="00633CA3" w14:paraId="3EB77192" w14:textId="77777777" w:rsidTr="002A3F33">
        <w:trPr>
          <w:trHeight w:val="52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136E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94FBB6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95840" w14:textId="160C122B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Criteria for discontinuing or modifying allocated intervention</w:t>
            </w:r>
            <w:r w:rsidR="006A4C50" w:rsidRPr="00633CA3">
              <w:rPr>
                <w:rFonts w:ascii="Calibri" w:eastAsia="Calibri" w:hAnsi="Calibri" w:cs="Calibri"/>
                <w:sz w:val="20"/>
                <w:szCs w:val="20"/>
              </w:rPr>
              <w:t>/comparator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for a trial participant (e.g., drug dose change in response to harms, participant request, or improving/worsening disease)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0B4EB6" w14:textId="6821C9B2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4A41B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iteria to guide modifications to trial intervention</w:t>
            </w:r>
            <w:r w:rsidR="006A4C50" w:rsidRPr="004A41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comparator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(e.g., drug dose change in response to harms, participant request, or improving/worsening disease) </w:t>
            </w:r>
          </w:p>
          <w:p w14:paraId="59D7968C" w14:textId="734395D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4A41B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iteria to guide discontinuation of trial intervention</w:t>
            </w:r>
            <w:r w:rsidR="006A4C50" w:rsidRPr="004A41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/comparator </w:t>
            </w:r>
          </w:p>
        </w:tc>
      </w:tr>
      <w:tr w:rsidR="00791DEB" w:rsidRPr="00633CA3" w14:paraId="63397F68" w14:textId="77777777" w:rsidTr="002A3F33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8CB96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B20D5F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B7C4A3" w14:textId="02D853B1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Strategies to improve adherence to intervention</w:t>
            </w:r>
            <w:r w:rsidR="006A4C50" w:rsidRPr="00633CA3">
              <w:rPr>
                <w:rFonts w:ascii="Calibri" w:eastAsia="Calibri" w:hAnsi="Calibri" w:cs="Calibri"/>
                <w:sz w:val="20"/>
                <w:szCs w:val="20"/>
              </w:rPr>
              <w:t>/comparator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protocols, if applicable, and any procedures for monitoring adherence (e.g., drug tablet return, </w:t>
            </w:r>
            <w:r w:rsidR="00283E85" w:rsidRPr="00633CA3">
              <w:rPr>
                <w:rFonts w:ascii="Calibri" w:eastAsia="Calibri" w:hAnsi="Calibri" w:cs="Calibri"/>
                <w:sz w:val="20"/>
                <w:szCs w:val="20"/>
              </w:rPr>
              <w:t>sessions attended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FF73DD" w14:textId="56FF174E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Strategies for improving fidelity of care providers and adherence of participants to intervention</w:t>
            </w:r>
            <w:r w:rsidR="006A4C50" w:rsidRPr="004A41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comparator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protocols, if applicable</w:t>
            </w:r>
          </w:p>
          <w:p w14:paraId="3B0CA62C" w14:textId="4F8CBF23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en and how fidelity of care providers and adherence of participants to intervention</w:t>
            </w:r>
            <w:r w:rsidR="006A4C50" w:rsidRPr="004A41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comparator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protocols will be assessed, if applicable</w:t>
            </w:r>
          </w:p>
          <w:p w14:paraId="6F4FCB5C" w14:textId="77777777" w:rsidR="00791DEB" w:rsidRPr="00633CA3" w:rsidRDefault="00791DEB" w:rsidP="002A3F33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here appropriate, prespecified definition for classifying participants as being treated as planned or not</w:t>
            </w:r>
          </w:p>
        </w:tc>
      </w:tr>
      <w:tr w:rsidR="00791DEB" w:rsidRPr="00633CA3" w14:paraId="739B0CF2" w14:textId="77777777" w:rsidTr="002A3F33">
        <w:trPr>
          <w:trHeight w:val="21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9A3B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6A11F2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3F5DC9" w14:textId="29F1F91B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Concomitant care that </w:t>
            </w:r>
            <w:r w:rsidR="006A4C50" w:rsidRPr="00633CA3">
              <w:rPr>
                <w:rFonts w:ascii="Calibri" w:eastAsia="Calibri" w:hAnsi="Calibri" w:cs="Calibri"/>
                <w:sz w:val="20"/>
                <w:szCs w:val="20"/>
              </w:rPr>
              <w:t>is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permitted or prohibited during the tria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FDBEEF" w14:textId="4A9760D1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elevant concomitant care that </w:t>
            </w:r>
            <w:r w:rsidR="006A4C50"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is 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llowed (e.g., rescue interventions) or prohibited during the trial</w:t>
            </w:r>
          </w:p>
          <w:p w14:paraId="2D92CBA4" w14:textId="2C6A0998" w:rsidR="00791DEB" w:rsidRPr="004A41B6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ny plans to record concomitant care received, including “usual care”</w:t>
            </w:r>
          </w:p>
        </w:tc>
      </w:tr>
      <w:tr w:rsidR="00791DEB" w:rsidRPr="00633CA3" w14:paraId="173B1F8A" w14:textId="77777777" w:rsidTr="002A3F33">
        <w:trPr>
          <w:trHeight w:val="5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4C8CD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C4B1F4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EBDC4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imary and secondary outcomes, including the specific measurement variable (e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.g., systolic blood pressure), analysis metric (e.g., change from baseline, final value, time to event), method of aggregation (e.g., median, proportion), and time point for each outcome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6E1C02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pecification of which outcomes are primary and secondary </w:t>
            </w:r>
          </w:p>
          <w:p w14:paraId="73354381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ationale for the choice of trial outcomes and whether they are part of a core outcome set</w:t>
            </w:r>
          </w:p>
          <w:p w14:paraId="5D6B9057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or each outcome:</w:t>
            </w:r>
          </w:p>
          <w:p w14:paraId="028D49C7" w14:textId="77777777" w:rsidR="00791DEB" w:rsidRPr="00633CA3" w:rsidRDefault="00791DEB" w:rsidP="002A3F33">
            <w:pPr>
              <w:numPr>
                <w:ilvl w:val="1"/>
                <w:numId w:val="7"/>
              </w:numPr>
              <w:shd w:val="clear" w:color="auto" w:fill="FFFFFF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pecific variable to be measured (e.g., Beck Depression Inventory score, all-cause mortality), with definition where relevant</w:t>
            </w:r>
          </w:p>
          <w:p w14:paraId="0154078D" w14:textId="77777777" w:rsidR="00791DEB" w:rsidRPr="00633CA3" w:rsidRDefault="00791DEB" w:rsidP="002A3F33">
            <w:pPr>
              <w:numPr>
                <w:ilvl w:val="1"/>
                <w:numId w:val="7"/>
              </w:numPr>
              <w:shd w:val="clear" w:color="auto" w:fill="FFFFFF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alysis metric for each participant (e.g., change from baseline, end value, time-to-event)</w:t>
            </w:r>
          </w:p>
          <w:p w14:paraId="0FB25ECE" w14:textId="77777777" w:rsidR="00791DEB" w:rsidRPr="00633CA3" w:rsidRDefault="00791DEB" w:rsidP="002A3F33">
            <w:pPr>
              <w:numPr>
                <w:ilvl w:val="1"/>
                <w:numId w:val="7"/>
              </w:numPr>
              <w:shd w:val="clear" w:color="auto" w:fill="FFFFFF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ummary measure for each study group (e.g., mean, proportion with score &gt; 2) </w:t>
            </w:r>
          </w:p>
          <w:p w14:paraId="48EBC03F" w14:textId="77777777" w:rsidR="00791DEB" w:rsidRPr="00633CA3" w:rsidRDefault="00791DEB" w:rsidP="002A3F33">
            <w:pPr>
              <w:numPr>
                <w:ilvl w:val="1"/>
                <w:numId w:val="7"/>
              </w:numPr>
              <w:shd w:val="clear" w:color="auto" w:fill="FFFFFF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ime point of interest for analysis (e.g., 3 months)</w:t>
            </w:r>
          </w:p>
        </w:tc>
      </w:tr>
      <w:tr w:rsidR="00791DEB" w:rsidRPr="00633CA3" w14:paraId="31C053AE" w14:textId="77777777" w:rsidTr="002A3F33">
        <w:trPr>
          <w:trHeight w:val="5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35B75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Ha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C76602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A1600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How harms are defined and will be assessed (e.g., systematically, non-systematically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EDA56B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fr-FR"/>
              </w:rPr>
              <w:t>For each systematically assessed harm (active/targeted surveillance):</w:t>
            </w:r>
          </w:p>
          <w:p w14:paraId="4DEFA82D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Definition and measurement (e.g., name of validated questionnaire)</w:t>
            </w:r>
          </w:p>
          <w:p w14:paraId="7E13A9ED" w14:textId="1D097EF0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Where appropriate, the metrics, method of aggregation, and time point of interest for analysis</w:t>
            </w:r>
          </w:p>
          <w:p w14:paraId="536AD24C" w14:textId="1057808D" w:rsidR="00791DEB" w:rsidRPr="004A41B6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Procedures</w:t>
            </w: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 xml:space="preserve"> for harms assessment, including: </w:t>
            </w:r>
          </w:p>
          <w:p w14:paraId="44128859" w14:textId="77777777" w:rsidR="00791DEB" w:rsidRPr="00633CA3" w:rsidRDefault="00791DEB" w:rsidP="002A3F33">
            <w:pPr>
              <w:ind w:left="1440"/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eastAsia="fr-FR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fr-FR"/>
              </w:rPr>
              <w:t>Who will do the assessment, and whether they will be blinded to the allocated trial group </w:t>
            </w:r>
          </w:p>
          <w:p w14:paraId="160596E6" w14:textId="77777777" w:rsidR="00791DEB" w:rsidRPr="00633CA3" w:rsidRDefault="00791DEB" w:rsidP="002A3F33">
            <w:pPr>
              <w:numPr>
                <w:ilvl w:val="1"/>
                <w:numId w:val="7"/>
              </w:numPr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eastAsia="fr-FR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fr-FR"/>
              </w:rPr>
              <w:t>Assessment time points and overall time period for recording harms </w:t>
            </w:r>
          </w:p>
          <w:p w14:paraId="6F7AC3DA" w14:textId="77777777" w:rsidR="00791DEB" w:rsidRPr="00633CA3" w:rsidRDefault="00791DEB" w:rsidP="002A3F33">
            <w:pPr>
              <w:textAlignment w:val="baseline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3B87B47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For each non-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fr-FR"/>
              </w:rPr>
              <w:t>systematically assessed harm (passive surveillance):</w:t>
            </w:r>
          </w:p>
          <w:p w14:paraId="675E4103" w14:textId="6BCF352B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How data will be collected</w:t>
            </w:r>
          </w:p>
          <w:p w14:paraId="25F0F159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Assessm</w:t>
            </w:r>
            <w:r w:rsidRPr="004A41B6">
              <w:rPr>
                <w:rFonts w:ascii="Calibri" w:hAnsi="Calibri" w:cs="Calibri"/>
                <w:sz w:val="20"/>
                <w:szCs w:val="20"/>
                <w:lang w:val="en-US"/>
              </w:rPr>
              <w:t>ent</w:t>
            </w: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 xml:space="preserve"> time points and</w:t>
            </w: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verall </w:t>
            </w: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time period for recording harms</w:t>
            </w:r>
          </w:p>
          <w:p w14:paraId="2767B455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Process for coding each adverse event and grading its severity, including:</w:t>
            </w:r>
          </w:p>
          <w:p w14:paraId="507DE1EA" w14:textId="77777777" w:rsidR="00791DEB" w:rsidRPr="00633CA3" w:rsidRDefault="00791DEB" w:rsidP="002A3F33">
            <w:pPr>
              <w:numPr>
                <w:ilvl w:val="1"/>
                <w:numId w:val="7"/>
              </w:numPr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o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  <w:t>will do the coding and severity grading, and whether they will be blinded to the allocated trial group</w:t>
            </w:r>
          </w:p>
          <w:p w14:paraId="0850C154" w14:textId="77777777" w:rsidR="00791DEB" w:rsidRPr="00633CA3" w:rsidRDefault="00791DEB" w:rsidP="002A3F33">
            <w:pPr>
              <w:numPr>
                <w:ilvl w:val="1"/>
                <w:numId w:val="7"/>
              </w:numPr>
              <w:textAlignment w:val="baseline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Which coding and severity grading systems will be used, if any</w:t>
            </w:r>
          </w:p>
          <w:p w14:paraId="1D155589" w14:textId="77777777" w:rsidR="00791DEB" w:rsidRPr="00633CA3" w:rsidRDefault="00791DEB" w:rsidP="002A3F33">
            <w:pPr>
              <w:textAlignment w:val="baseline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67F2E14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>For grouping of harms by seriousness, severity, body system, discontinuation of intervention (due to harms), and causality:</w:t>
            </w:r>
          </w:p>
          <w:p w14:paraId="68178FC7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Definitions of grouping categories</w:t>
            </w:r>
          </w:p>
          <w:p w14:paraId="6AF3AF50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Who will do the grouping, and whether they will be blinded to the allocated trial group</w:t>
            </w:r>
          </w:p>
          <w:p w14:paraId="21999117" w14:textId="77777777" w:rsidR="00791DEB" w:rsidRPr="00633CA3" w:rsidRDefault="00791DEB" w:rsidP="002A3F33">
            <w:pPr>
              <w:pStyle w:val="ListParagraph"/>
              <w:spacing w:after="0" w:line="240" w:lineRule="auto"/>
              <w:ind w:left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B5FF11B" w14:textId="77777777" w:rsidR="00791DEB" w:rsidRPr="00633CA3" w:rsidRDefault="00791DEB" w:rsidP="002A3F33">
            <w:pPr>
              <w:textAlignment w:val="baseline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  <w:lastRenderedPageBreak/>
              <w:t>If relevant:</w:t>
            </w:r>
          </w:p>
          <w:p w14:paraId="4AB152CE" w14:textId="77777777" w:rsidR="00791DEB" w:rsidRPr="00633CA3" w:rsidRDefault="00791DEB" w:rsidP="002A3F3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Process of reporting important adverse events to applicable groups (e.g, sponsor, regulator, data monitoring committee)</w:t>
            </w:r>
          </w:p>
          <w:p w14:paraId="0FC272F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7901F51" w14:textId="77777777" w:rsidTr="002A3F33">
        <w:trPr>
          <w:trHeight w:val="5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5702A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Participant tim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0E2666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E3ED73" w14:textId="38751078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  <w:r w:rsidR="00837370" w:rsidRPr="00633CA3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1918D0" w14:textId="77777777" w:rsidR="00791DEB" w:rsidRPr="00633CA3" w:rsidRDefault="00791DEB" w:rsidP="002A3F3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chematic diagram outlining the schedule and time commitment for trial participants, including:</w:t>
            </w:r>
          </w:p>
          <w:p w14:paraId="08D9BAB5" w14:textId="77777777" w:rsidR="00791DEB" w:rsidRPr="00633CA3" w:rsidRDefault="00791DEB" w:rsidP="002A3F33">
            <w:pPr>
              <w:numPr>
                <w:ilvl w:val="1"/>
                <w:numId w:val="7"/>
              </w:numPr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  <w:t>Timeline of trial visits starting from eligibility screening to trial close-out</w:t>
            </w:r>
          </w:p>
          <w:p w14:paraId="23DC6EBF" w14:textId="77777777" w:rsidR="00791DEB" w:rsidRPr="00633CA3" w:rsidRDefault="00791DEB" w:rsidP="002A3F33">
            <w:pPr>
              <w:numPr>
                <w:ilvl w:val="1"/>
                <w:numId w:val="7"/>
              </w:numPr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  <w:t>Timeline of interventions including any run-in and washout periods</w:t>
            </w:r>
          </w:p>
          <w:p w14:paraId="5A9169AE" w14:textId="77777777" w:rsidR="00791DEB" w:rsidRPr="00633CA3" w:rsidRDefault="00791DEB" w:rsidP="002A3F33">
            <w:pPr>
              <w:numPr>
                <w:ilvl w:val="1"/>
                <w:numId w:val="7"/>
              </w:numPr>
              <w:textAlignment w:val="baseline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  <w:t>Procedures and assessments performed at each visit, referencing specific data collection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forms, if relevant</w:t>
            </w:r>
          </w:p>
        </w:tc>
      </w:tr>
      <w:tr w:rsidR="00791DEB" w:rsidRPr="00633CA3" w14:paraId="4B70BE83" w14:textId="77777777" w:rsidTr="002A3F33">
        <w:trPr>
          <w:trHeight w:val="34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0E1782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A888BB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231B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How sample size was determined, including all assumptions supporting the sample size 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8B2E9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or sample size calculations:</w:t>
            </w:r>
          </w:p>
          <w:p w14:paraId="1B88797B" w14:textId="77777777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Primary outcome (and any other outcome) on which the calculations are based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5DA936DA" w14:textId="77777777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utcome values (e.g., proportion) assumed for each group, with</w:t>
            </w:r>
            <w:r w:rsidRPr="00633CA3" w:rsidDel="00287C11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ationale </w:t>
            </w:r>
          </w:p>
          <w:p w14:paraId="3FAA3ADD" w14:textId="77777777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arget difference in outcome values between trial groups (including common standard deviation for continuous outcomes), with rationale</w:t>
            </w:r>
          </w:p>
          <w:p w14:paraId="00A0F8D2" w14:textId="77777777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tatistical significance level or α (type I) error </w:t>
            </w:r>
          </w:p>
          <w:p w14:paraId="3A763D2C" w14:textId="77777777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tatistical power or β (type II) error</w:t>
            </w:r>
          </w:p>
          <w:p w14:paraId="65159341" w14:textId="77777777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ny upward adjustments (e.g., accounting for missing data or non-adherence) </w:t>
            </w:r>
          </w:p>
          <w:p w14:paraId="07BF1ADB" w14:textId="65B63065" w:rsidR="00791DEB" w:rsidRPr="00633CA3" w:rsidRDefault="00791DEB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arget sample size per trial group</w:t>
            </w:r>
          </w:p>
          <w:p w14:paraId="196B8542" w14:textId="760D4616" w:rsidR="00922CC2" w:rsidRPr="00633CA3" w:rsidRDefault="00922CC2" w:rsidP="002A3F3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software used</w:t>
            </w:r>
          </w:p>
          <w:p w14:paraId="4975E8CC" w14:textId="77777777" w:rsidR="00791DEB" w:rsidRPr="00633CA3" w:rsidRDefault="00791DEB" w:rsidP="002A3F33">
            <w:pPr>
              <w:ind w:left="36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0DDC0B5F" w14:textId="77777777" w:rsidTr="002A3F33">
        <w:trPr>
          <w:trHeight w:val="2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4990B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Recrui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419041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47C3E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349C1C" w14:textId="77777777" w:rsidR="00791DEB" w:rsidRPr="00633CA3" w:rsidRDefault="00791DEB" w:rsidP="002A3F3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lanned strategies to promote adequate enrolment (e.g., advertisements, pre-screening of health records, reducing participant burden)</w:t>
            </w:r>
          </w:p>
          <w:p w14:paraId="5B55DAC7" w14:textId="77777777" w:rsidR="00791DEB" w:rsidRPr="00633CA3" w:rsidRDefault="00791DEB" w:rsidP="002A3F3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ere participants will be recruited (e.g., primary care clinic, community), by whom (e.g., surgeon), and when (e.g., time period after diagnosis)</w:t>
            </w:r>
          </w:p>
          <w:p w14:paraId="07B6E0D5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73DD9FBD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ACF3A2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ods: Assignment of interventions 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0B698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5218E3F7" w14:textId="77777777" w:rsidTr="002A3F33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45FB31" w14:textId="0737A9E9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Randomi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ation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C23F12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FA7F3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EE329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89CD781" w14:textId="77777777" w:rsidTr="002A3F33">
        <w:trPr>
          <w:trHeight w:val="27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EE4B48" w14:textId="4C82C118" w:rsidR="00791DEB" w:rsidRPr="00633CA3" w:rsidRDefault="00D74282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 </w:t>
            </w:r>
            <w:r w:rsidR="00791DEB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  Sequence gen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CAC6C0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1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37731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Who will generate the random allocation sequence and the method used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461950" w14:textId="77777777" w:rsidR="00791DEB" w:rsidRPr="00633CA3" w:rsidRDefault="00791DEB" w:rsidP="002A3F3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will generate the allocation sequence</w:t>
            </w:r>
          </w:p>
          <w:p w14:paraId="6B45C623" w14:textId="7D7E09B6" w:rsidR="00791DEB" w:rsidRPr="00633CA3" w:rsidRDefault="00791DEB" w:rsidP="002A3F3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ethod of sequence generation (e.g., computeri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d random number generator)</w:t>
            </w:r>
          </w:p>
          <w:p w14:paraId="1C282C4E" w14:textId="0AD83A11" w:rsidR="005413C8" w:rsidRPr="00633CA3" w:rsidRDefault="005413C8" w:rsidP="002A3F3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software used</w:t>
            </w:r>
          </w:p>
          <w:p w14:paraId="6ECF0FC4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1DEB" w:rsidRPr="00633CA3" w14:paraId="0AFA3704" w14:textId="77777777" w:rsidTr="002A3F33">
        <w:trPr>
          <w:trHeight w:val="27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428B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9B88F7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1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E24F4F" w14:textId="6747828D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Type of randomi</w:t>
            </w:r>
            <w:r w:rsidR="006743FE" w:rsidRPr="00633CA3"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ation (simple or restricted) and details of any 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actors for stratification.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To reduce predictability of a random sequence, other details of any planned restriction (e.g., blocking) should be provided in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a separate document that is unavailable to those who enrol</w:t>
            </w:r>
            <w:r w:rsidR="006743FE" w:rsidRPr="00633CA3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0972E6" w14:textId="64E1D4CA" w:rsidR="00791DEB" w:rsidRPr="00633CA3" w:rsidRDefault="00791DEB" w:rsidP="002A3F3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ype of randomi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ion: simple versus restricted (e.g., blocked); fixed versus adaptive (e.g., minimi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ion); and where relevant, the reasons for such choices</w:t>
            </w:r>
          </w:p>
          <w:p w14:paraId="7D89BC4A" w14:textId="77777777" w:rsidR="00791DEB" w:rsidRPr="00633CA3" w:rsidRDefault="00791DEB" w:rsidP="002A3F3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f applicable, factors (e.g., trial site, sex, disease stage) to be used for stratification, including categories and relevant cut-off boundaries.</w:t>
            </w:r>
          </w:p>
          <w:p w14:paraId="280961D0" w14:textId="7D213CDF" w:rsidR="00791DEB" w:rsidRPr="00633CA3" w:rsidRDefault="00791DEB" w:rsidP="002A3F3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or restricted randomi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ion:</w:t>
            </w:r>
            <w:r w:rsidRPr="004A41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A41B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side from the above,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ll other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GB"/>
              </w:rPr>
              <w:t>details on restriction (including minimi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ation) should be provided in a separate document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 order to reduce predictability of the random sequence</w:t>
            </w:r>
          </w:p>
        </w:tc>
      </w:tr>
      <w:tr w:rsidR="00791DEB" w:rsidRPr="00633CA3" w14:paraId="13681CD5" w14:textId="77777777" w:rsidTr="002A3F33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1D4EBF" w14:textId="20188B34" w:rsidR="00791DEB" w:rsidRPr="00633CA3" w:rsidRDefault="00791DEB" w:rsidP="001536B2">
            <w:pPr>
              <w:ind w:left="241" w:hanging="24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  </w:t>
            </w:r>
            <w:r w:rsidR="00D74282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Allocation concealment mechan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62DB5D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8660C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Mechanism used to implement the random allocation sequence (e.g., central computer/telephone; sequentially numbered, 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paque,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sealed containers), describing any steps to conceal the sequence 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til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interventions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re assigned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3C15B4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w the individuals enrolling participants will be kept unaware of the next trial group assignment in the random sequence (not to be confused with blinding) </w:t>
            </w:r>
          </w:p>
          <w:p w14:paraId="1C195895" w14:textId="77777777" w:rsidR="00791DEB" w:rsidRPr="00633CA3" w:rsidRDefault="00791DEB" w:rsidP="002A3F33">
            <w:pPr>
              <w:shd w:val="clear" w:color="auto" w:fill="FFFFFF"/>
              <w:ind w:left="1440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F1211D2" w14:textId="77777777" w:rsidTr="002A3F33">
        <w:trPr>
          <w:trHeight w:val="1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26CAEF" w14:textId="1729DA4F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  </w:t>
            </w:r>
            <w:r w:rsidR="00D74282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Implementation</w:t>
            </w:r>
          </w:p>
          <w:p w14:paraId="1743E51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B8EBB7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379A15" w14:textId="6EE70CFB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Whether the personnel who will enro</w:t>
            </w:r>
            <w:r w:rsidR="006743FE" w:rsidRPr="00633CA3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>l and those who will assign participants to the interventions will have access to the random allocation sequenc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1EDFDD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will have access to the random allocation sequence</w:t>
            </w:r>
            <w:r w:rsidRPr="00633CA3" w:rsidDel="007A3BAC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2E7ED8A9" w14:textId="585906A2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will enro</w:t>
            </w:r>
            <w:r w:rsidR="006743FE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 participants</w:t>
            </w:r>
          </w:p>
          <w:p w14:paraId="534A87C9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will assign participants to interventions</w:t>
            </w:r>
          </w:p>
          <w:p w14:paraId="6D48134B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ether the personnel enrolling and assigning participants will have no access to the random allocation sequence</w:t>
            </w:r>
          </w:p>
          <w:p w14:paraId="011905F5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  <w:p w14:paraId="3806361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When individuals involved in sequence generation and allocation concealment are the same individuals involved in the implementation of assignment: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155B8AB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ow and where the random allocation list will be securely stored</w:t>
            </w:r>
          </w:p>
          <w:p w14:paraId="309A52C9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mechanisms to prevent those enrolling and assigning participants from accessing the list</w:t>
            </w:r>
          </w:p>
          <w:p w14:paraId="2B66BA9E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6D8FBB09" w14:textId="77777777" w:rsidTr="002A3F3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4277A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Blinding </w:t>
            </w:r>
          </w:p>
          <w:p w14:paraId="77F4739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035DB7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4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2F2B0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Who will be blinded after assignment to interventions (e.g., participants, care providers, outcome assessors, data analysts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931EB0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 xml:space="preserve">Who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ill</w:t>
            </w: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 xml:space="preserve"> be blinded to treatment assignments:</w:t>
            </w:r>
          </w:p>
          <w:p w14:paraId="770D09AB" w14:textId="77777777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Trial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  <w:p w14:paraId="4A38ED1E" w14:textId="77777777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re providers (i.e., those administering the intervention)</w:t>
            </w:r>
          </w:p>
          <w:p w14:paraId="04ED6574" w14:textId="7F294299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utcome assessors (i.e., those who determine if a participant experienced the outcome of interest). e.g., the participant </w:t>
            </w:r>
            <w:r w:rsidR="00226CB8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or patient</w:t>
            </w:r>
            <w:r w:rsidR="00226CB8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ported outcomes</w:t>
            </w:r>
            <w:r w:rsidR="00226CB8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care provider, or independent </w:t>
            </w:r>
            <w:r w:rsidR="00226CB8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observer </w:t>
            </w:r>
          </w:p>
          <w:p w14:paraId="2259C68B" w14:textId="77777777" w:rsidR="00791DEB" w:rsidRPr="00633CA3" w:rsidRDefault="00791DEB" w:rsidP="002A3F33">
            <w:pPr>
              <w:pStyle w:val="ListParagraph"/>
              <w:numPr>
                <w:ilvl w:val="1"/>
                <w:numId w:val="8"/>
              </w:numPr>
              <w:spacing w:after="0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ata analysts performing the statistical analysis</w:t>
            </w:r>
          </w:p>
          <w:p w14:paraId="69228D33" w14:textId="77777777" w:rsidR="00791DEB" w:rsidRPr="00633CA3" w:rsidRDefault="00791DEB" w:rsidP="002A3F33">
            <w:p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44E85199" w14:textId="77777777" w:rsidTr="002A3F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73C7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A83066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4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557A3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If blinded, how blinding will be achieved and description of the similarity of intervention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3F776A" w14:textId="77777777" w:rsidR="00791DEB" w:rsidRPr="00633CA3" w:rsidRDefault="00791DEB" w:rsidP="002A3F33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For blinded trials:</w:t>
            </w:r>
          </w:p>
          <w:p w14:paraId="34D4DDB9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echanism to establish blinding (e.g., identical placebo, double-dummy)</w:t>
            </w:r>
          </w:p>
          <w:p w14:paraId="654ACF3C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ny similarities or differences in characteristics (e.g. appearance, taste) of the interventions being compared </w:t>
            </w:r>
          </w:p>
          <w:p w14:paraId="01FD1727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14" w:hanging="35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 xml:space="preserve">Any procedures intended to maintain blinding and reduce risk of accidental unblinding </w:t>
            </w:r>
          </w:p>
          <w:p w14:paraId="656DEB4A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714" w:hanging="357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Any procedures intended to evaluate blinding procedures (e.g., pre-trial testing of blinding procedures)</w:t>
            </w:r>
          </w:p>
        </w:tc>
      </w:tr>
      <w:tr w:rsidR="00791DEB" w:rsidRPr="00633CA3" w14:paraId="1D832128" w14:textId="77777777" w:rsidTr="002A3F33">
        <w:trPr>
          <w:trHeight w:val="46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F31A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7089B1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4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5F23B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EA0A36" w14:textId="77777777" w:rsidR="00791DEB" w:rsidRPr="00633CA3" w:rsidRDefault="00791DEB" w:rsidP="002A3F33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For blinded trials:</w:t>
            </w:r>
          </w:p>
          <w:p w14:paraId="70966E37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Circumstances under which unblinding is permissible during the trial (e.g., to reduce immediate risk for a participant)</w:t>
            </w:r>
          </w:p>
          <w:p w14:paraId="560F2173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Procedure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for revealing a participant’s allocated intervention during the trial </w:t>
            </w:r>
          </w:p>
        </w:tc>
      </w:tr>
      <w:tr w:rsidR="00791DEB" w:rsidRPr="00633CA3" w14:paraId="1056D007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9BAFF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ods: Data collection, management, and analysi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BB0FB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51729155" w14:textId="77777777" w:rsidTr="002A3F33">
        <w:trPr>
          <w:trHeight w:val="76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77494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Data collection metho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42ED21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5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8FD7A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Plans for assessment and collection of trial data, including any related processes to promote data quality (e.g., duplicate measurements, training of assessors) and a description of trial instruments (e.g., questionnaires, laboratory tests) along with their reliability and validity, if known. Reference to where data collection forms can be accessed, if not in the protoco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508173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W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o will assess the outcome (e.g., participant, doctor, nurse, caregiver)</w:t>
            </w:r>
          </w:p>
          <w:p w14:paraId="2682EE92" w14:textId="77777777" w:rsidR="00791DEB" w:rsidRPr="00633CA3" w:rsidRDefault="00791DEB" w:rsidP="002A3F3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will collect the data (e.g., participant, doctor, nurse, caregiver)</w:t>
            </w:r>
          </w:p>
          <w:p w14:paraId="0807300F" w14:textId="77777777" w:rsidR="00791DEB" w:rsidRPr="00633CA3" w:rsidRDefault="00791DEB" w:rsidP="002A3F3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Mode of data collection (e.g., paper-based data collection, mobile devices)</w:t>
            </w:r>
          </w:p>
          <w:p w14:paraId="16CB5AD6" w14:textId="77777777" w:rsidR="00791DEB" w:rsidRPr="004A41B6" w:rsidRDefault="00791DEB" w:rsidP="002A3F3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Description</w:t>
            </w:r>
            <w:r w:rsidRPr="004A41B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of data collection instruments (e.g. validated questionnaires, laboratory instruments), including reliability and validity</w:t>
            </w:r>
          </w:p>
          <w:p w14:paraId="12687DBD" w14:textId="77777777" w:rsidR="00791DEB" w:rsidRPr="00633CA3" w:rsidRDefault="00791DEB" w:rsidP="002A3F3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 xml:space="preserve">Processes to promote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quality of data collection 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(e.g., duplicate measurements, training of assessors)</w:t>
            </w:r>
          </w:p>
          <w:p w14:paraId="4DAC85C4" w14:textId="77777777" w:rsidR="00791DEB" w:rsidRPr="00633CA3" w:rsidRDefault="00791DEB" w:rsidP="002A3F3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Where the data collection form can be accessed (e.g., appendix, link to repository)</w:t>
            </w:r>
          </w:p>
          <w:p w14:paraId="6E947C54" w14:textId="77777777" w:rsidR="00791DEB" w:rsidRPr="00633CA3" w:rsidRDefault="00791DEB" w:rsidP="002A3F3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Any pilot testing and assessment of reliability and validity of the forms, if performed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791DEB" w:rsidRPr="00633CA3" w14:paraId="52C49382" w14:textId="77777777" w:rsidTr="002A3F33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E5C9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731093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5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4FE40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EC5197" w14:textId="77777777" w:rsidR="00791DEB" w:rsidRPr="00633CA3" w:rsidRDefault="00791DEB" w:rsidP="002A3F3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Retention strategies to promote complete follow-up and prevent missing data </w:t>
            </w:r>
          </w:p>
          <w:p w14:paraId="2F02CE4C" w14:textId="77777777" w:rsidR="00791DEB" w:rsidRPr="00633CA3" w:rsidRDefault="00791DEB" w:rsidP="002A3F3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List of outcome data that will be collected for participants who discontinue or deviate from intervention protocols</w:t>
            </w:r>
          </w:p>
          <w:p w14:paraId="19B0F52E" w14:textId="77777777" w:rsidR="00791DEB" w:rsidRPr="00633CA3" w:rsidRDefault="00791DEB" w:rsidP="002A3F3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ny plans to record the reasons for:</w:t>
            </w:r>
          </w:p>
          <w:p w14:paraId="34BAA8B3" w14:textId="77777777" w:rsidR="00791DEB" w:rsidRPr="00633CA3" w:rsidRDefault="00791DEB" w:rsidP="002A3F33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 xml:space="preserve">Non-adherence (e.g., discontinuation of intervention due to harms versus lack of efficacy) </w:t>
            </w:r>
          </w:p>
          <w:p w14:paraId="77E69D56" w14:textId="77777777" w:rsidR="00791DEB" w:rsidRPr="00633CA3" w:rsidRDefault="00791DEB" w:rsidP="002A3F33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ind w:left="1434" w:hanging="357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 xml:space="preserve">Non-retention (withdrawal from trial, lost to follow-up) </w:t>
            </w:r>
          </w:p>
          <w:p w14:paraId="652EE2E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568953D0" w14:textId="77777777" w:rsidTr="002A3F33">
        <w:trPr>
          <w:trHeight w:val="4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5BD44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Data man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EB2014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3A5DE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Plans for data entry, coding, security, and storage, including any related processes to promote data quality (e.g., double data entry; range checks for data values). Reference to where details of data management procedures can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e accessed, if not in the protoco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1616D" w14:textId="77777777" w:rsidR="00791DEB" w:rsidRPr="00633CA3" w:rsidRDefault="00791DEB" w:rsidP="002A3F3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rocesses for data management, including: </w:t>
            </w:r>
          </w:p>
          <w:p w14:paraId="4D736BC3" w14:textId="77777777" w:rsidR="00791DEB" w:rsidRPr="00633CA3" w:rsidRDefault="00791DEB" w:rsidP="002A3F33">
            <w:pPr>
              <w:pStyle w:val="ListParagraph"/>
              <w:numPr>
                <w:ilvl w:val="1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ata entry and coding, including measures to reduce errors (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e.g., double data entry; range checks for data values)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:</w:t>
            </w:r>
          </w:p>
          <w:p w14:paraId="5FF9F786" w14:textId="77777777" w:rsidR="00791DEB" w:rsidRPr="00633CA3" w:rsidRDefault="00791DEB" w:rsidP="002A3F33">
            <w:pPr>
              <w:pStyle w:val="ListParagraph"/>
              <w:numPr>
                <w:ilvl w:val="1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ata security</w:t>
            </w:r>
          </w:p>
          <w:p w14:paraId="1399A7CC" w14:textId="77777777" w:rsidR="00791DEB" w:rsidRPr="00633CA3" w:rsidRDefault="00791DEB" w:rsidP="002A3F33">
            <w:pPr>
              <w:pStyle w:val="ListParagraph"/>
              <w:numPr>
                <w:ilvl w:val="1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ata storage, including time frame</w:t>
            </w:r>
          </w:p>
          <w:p w14:paraId="08C707F7" w14:textId="77777777" w:rsidR="00791DEB" w:rsidRPr="00633CA3" w:rsidRDefault="00791DEB" w:rsidP="002A3F3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ference to where full information can be found (e.g., Data Management Plan), if not in the protocol</w:t>
            </w:r>
          </w:p>
        </w:tc>
      </w:tr>
      <w:tr w:rsidR="00791DEB" w:rsidRPr="00633CA3" w14:paraId="6C925221" w14:textId="77777777" w:rsidTr="002A3F33">
        <w:trPr>
          <w:trHeight w:val="34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613E8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tatistical metho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A8DDCB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7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518E4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Statistical methods used to compare groups for primary and secondary outcomes, including harms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CC62AE" w14:textId="77777777" w:rsidR="00791DEB" w:rsidRPr="00633CA3" w:rsidRDefault="00791DEB" w:rsidP="001C2AD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tatistical methods for each analysis</w:t>
            </w:r>
          </w:p>
          <w:p w14:paraId="31F29716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Main analysis method for statistical comparison</w:t>
            </w:r>
          </w:p>
          <w:p w14:paraId="429AF3CB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Effect measure (e.g., absolute risk) with confidence intervals</w:t>
            </w:r>
          </w:p>
          <w:p w14:paraId="4D87938E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tatistical significance level</w:t>
            </w:r>
          </w:p>
          <w:p w14:paraId="65347C23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For Bayesian analysis: choices of priors, computational choices, details of any modelling, and effect measure with credible intervals</w:t>
            </w:r>
          </w:p>
          <w:p w14:paraId="298B247B" w14:textId="77777777" w:rsidR="00791DEB" w:rsidRPr="00633CA3" w:rsidRDefault="00791DEB" w:rsidP="001C2AD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For adjusted analyses (if applicable):</w:t>
            </w:r>
          </w:p>
          <w:p w14:paraId="5A034D63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Rationale for adjusted analyses</w:t>
            </w:r>
          </w:p>
          <w:p w14:paraId="4BBCAC7A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List of covariates for adjustment</w:t>
            </w:r>
          </w:p>
          <w:p w14:paraId="2031922C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tatistical methods</w:t>
            </w:r>
          </w:p>
          <w:p w14:paraId="28C17143" w14:textId="77777777" w:rsidR="00791DEB" w:rsidRPr="00633CA3" w:rsidRDefault="00791DEB" w:rsidP="002A3F33">
            <w:pPr>
              <w:numPr>
                <w:ilvl w:val="1"/>
                <w:numId w:val="34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If both adjusted and non-adjusted analyses are planned, which will be the main analysis </w:t>
            </w:r>
          </w:p>
          <w:p w14:paraId="2022D190" w14:textId="77777777" w:rsidR="00791DEB" w:rsidRPr="00633CA3" w:rsidRDefault="00791DEB" w:rsidP="001C2AD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Methods to account for multiplicity, if applicable  </w:t>
            </w:r>
          </w:p>
          <w:p w14:paraId="72CE39F5" w14:textId="77777777" w:rsidR="00791DEB" w:rsidRPr="00633CA3" w:rsidRDefault="00791DEB" w:rsidP="002A3F33">
            <w:pPr>
              <w:numPr>
                <w:ilvl w:val="0"/>
                <w:numId w:val="8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Reference to the full statistical analysis plan, if a separate document exists </w:t>
            </w:r>
          </w:p>
        </w:tc>
      </w:tr>
      <w:tr w:rsidR="00791DEB" w:rsidRPr="00633CA3" w14:paraId="3149C477" w14:textId="77777777" w:rsidTr="002A3F33">
        <w:trPr>
          <w:trHeight w:val="42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5AC02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84917C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7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CE03D5" w14:textId="6CECF711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finition of who will be included in each analysis (e.g., all randomi</w:t>
            </w:r>
            <w:r w:rsidR="001E60EA"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z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d participants), and in which group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75EEA7" w14:textId="59CF4162" w:rsidR="00791DEB" w:rsidRPr="00633CA3" w:rsidRDefault="00791DEB" w:rsidP="002A3F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Who will be included in the primary and other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 xml:space="preserve"> analyses (e.g. all randomi</w:t>
            </w:r>
            <w:r w:rsidR="001E60EA"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z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 xml:space="preserve">ed participants with either observed or imputed outcome data) </w:t>
            </w:r>
          </w:p>
          <w:p w14:paraId="08514248" w14:textId="77777777" w:rsidR="00791DEB" w:rsidRPr="00633CA3" w:rsidRDefault="00791DEB" w:rsidP="002A3F33">
            <w:pPr>
              <w:numPr>
                <w:ilvl w:val="1"/>
                <w:numId w:val="10"/>
              </w:numPr>
              <w:shd w:val="clear" w:color="auto" w:fill="FFFFFF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fr-FR"/>
              </w:rPr>
              <w:t>Any exclusions due to missing data or other reasons</w:t>
            </w:r>
          </w:p>
          <w:p w14:paraId="30686DD1" w14:textId="11A6FDA8" w:rsidR="00791DEB" w:rsidRPr="00633CA3" w:rsidRDefault="00791DEB" w:rsidP="002A3F3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</w:pP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Trial group in which participants will be analy</w:t>
            </w:r>
            <w:r w:rsidR="001E60EA"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z</w:t>
            </w: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ed (e.g., as-randomi</w:t>
            </w:r>
            <w:r w:rsidR="001E60EA"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z</w:t>
            </w:r>
            <w:r w:rsidRPr="004A41B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r-FR"/>
              </w:rPr>
              <w:t>ed)</w:t>
            </w:r>
          </w:p>
        </w:tc>
      </w:tr>
      <w:tr w:rsidR="00791DEB" w:rsidRPr="00633CA3" w14:paraId="36914F39" w14:textId="77777777" w:rsidTr="002A3F33">
        <w:trPr>
          <w:trHeight w:val="30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2E56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271733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7c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B1F2B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How missing data</w:t>
            </w:r>
            <w:r w:rsidRPr="00633CA3">
              <w:rPr>
                <w:rFonts w:ascii="Calibri" w:hAnsi="Calibri" w:cs="Calibri"/>
                <w:color w:val="3F3F3F"/>
                <w:sz w:val="20"/>
                <w:szCs w:val="20"/>
              </w:rPr>
              <w:t xml:space="preserve">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>will be handled in the analysi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B8511C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or each analysis: </w:t>
            </w:r>
          </w:p>
          <w:p w14:paraId="790C6CB8" w14:textId="77777777" w:rsidR="00791DEB" w:rsidRPr="00633CA3" w:rsidRDefault="00791DEB" w:rsidP="002A3F3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ssumption about the missing data mechanism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(e.g., missing at random), </w:t>
            </w:r>
            <w:r w:rsidRPr="00633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ith justification </w:t>
            </w:r>
          </w:p>
          <w:p w14:paraId="6CB3CEF8" w14:textId="77777777" w:rsidR="00791DEB" w:rsidRPr="00633CA3" w:rsidRDefault="00791DEB" w:rsidP="002A3F3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fr-FR"/>
              </w:rPr>
              <w:t>How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missing data will be handled (e.g., multiple imputation, model-based approaches), with justification</w:t>
            </w:r>
          </w:p>
          <w:p w14:paraId="4917F14F" w14:textId="77777777" w:rsidR="00791DEB" w:rsidRPr="00633CA3" w:rsidRDefault="00791DEB" w:rsidP="002A3F33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58850946" w14:textId="77777777" w:rsidTr="002A3F33">
        <w:trPr>
          <w:trHeight w:val="5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90A4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2C5E6C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7d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2F2F3A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Methods for any additional analyses (e.g., subgroup and sensitivity analyses)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337D51" w14:textId="77777777" w:rsidR="00791DEB" w:rsidRPr="00633CA3" w:rsidRDefault="00791DEB" w:rsidP="002A3F33">
            <w:p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For any planned subgroup analyses:</w:t>
            </w:r>
          </w:p>
          <w:p w14:paraId="155B5D93" w14:textId="77777777" w:rsidR="00791DEB" w:rsidRPr="00633CA3" w:rsidRDefault="00791DEB" w:rsidP="002A3F33">
            <w:pPr>
              <w:numPr>
                <w:ilvl w:val="0"/>
                <w:numId w:val="11"/>
              </w:numPr>
              <w:shd w:val="clear" w:color="auto" w:fill="FFFFFF"/>
              <w:ind w:left="71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Baseline variables to be explored</w:t>
            </w:r>
          </w:p>
          <w:p w14:paraId="6D219F60" w14:textId="77777777" w:rsidR="00791DEB" w:rsidRPr="00633CA3" w:rsidRDefault="00791DEB" w:rsidP="002A3F33">
            <w:pPr>
              <w:numPr>
                <w:ilvl w:val="0"/>
                <w:numId w:val="11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Rationale </w:t>
            </w:r>
          </w:p>
          <w:p w14:paraId="3DEC10F3" w14:textId="77777777" w:rsidR="00791DEB" w:rsidRPr="00633CA3" w:rsidRDefault="00791DEB" w:rsidP="002A3F33">
            <w:pPr>
              <w:numPr>
                <w:ilvl w:val="0"/>
                <w:numId w:val="11"/>
              </w:numPr>
              <w:shd w:val="clear" w:color="auto" w:fill="FFFFFF"/>
              <w:ind w:left="71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Statistical methods (e.g., test of interaction)</w:t>
            </w:r>
          </w:p>
          <w:p w14:paraId="2453037C" w14:textId="4E5DC250" w:rsidR="00791DEB" w:rsidRPr="00633CA3" w:rsidRDefault="00791DEB" w:rsidP="002A3F33">
            <w:pPr>
              <w:numPr>
                <w:ilvl w:val="0"/>
                <w:numId w:val="11"/>
              </w:num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Cut-points and rationale for categori</w:t>
            </w:r>
            <w:r w:rsidR="001E60EA"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z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ation of continuous baseline variables (if applicable) </w:t>
            </w:r>
          </w:p>
          <w:p w14:paraId="1FB97148" w14:textId="77777777" w:rsidR="00791DEB" w:rsidRPr="00633CA3" w:rsidRDefault="00791DEB" w:rsidP="002A3F33">
            <w:pPr>
              <w:shd w:val="clear" w:color="auto" w:fill="FFFFFF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For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any planned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ensitivity analyses:</w:t>
            </w:r>
          </w:p>
          <w:p w14:paraId="283BAAB4" w14:textId="77777777" w:rsidR="00791DEB" w:rsidRPr="00633CA3" w:rsidRDefault="00791DEB" w:rsidP="002A3F33">
            <w:pPr>
              <w:numPr>
                <w:ilvl w:val="0"/>
                <w:numId w:val="11"/>
              </w:numPr>
              <w:shd w:val="clear" w:color="auto" w:fill="FFFFFF"/>
              <w:ind w:left="71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Rationale</w:t>
            </w:r>
          </w:p>
          <w:p w14:paraId="1410832D" w14:textId="77777777" w:rsidR="00791DEB" w:rsidRPr="00633CA3" w:rsidRDefault="00791DEB" w:rsidP="002A3F33">
            <w:pPr>
              <w:numPr>
                <w:ilvl w:val="0"/>
                <w:numId w:val="11"/>
              </w:numPr>
              <w:shd w:val="clear" w:color="auto" w:fill="FFFFFF"/>
              <w:ind w:left="71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Statistical method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s </w:t>
            </w:r>
          </w:p>
        </w:tc>
      </w:tr>
      <w:tr w:rsidR="00791DEB" w:rsidRPr="00633CA3" w14:paraId="3D5E20F1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C1978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thods: Monitoring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DFBCE2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30125731" w14:textId="77777777" w:rsidTr="002A3F33">
        <w:trPr>
          <w:trHeight w:val="72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228B2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Data monitoring committ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421E14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8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88D23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Composition of data monitoring committee (DMC); summary of its role and reporting structure; statement of whether it is independent from the sponsor and funder; </w:t>
            </w:r>
            <w:r w:rsidRPr="00633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flicts of interest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 and reference to where further details about its charter can be found, if not in the protocol. Alternatively, an explanation of why a DMC is not needed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F53F81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ether a DMC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is planned, with rationale</w:t>
            </w:r>
          </w:p>
          <w:p w14:paraId="7C92023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  <w:p w14:paraId="086AF2D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f DMC is planned:</w:t>
            </w:r>
          </w:p>
          <w:p w14:paraId="09F2B7EA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omposition of DMC </w:t>
            </w:r>
          </w:p>
          <w:p w14:paraId="3F863A04" w14:textId="77777777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Size and characteristics of membership (e.g., type of expertise) </w:t>
            </w:r>
          </w:p>
          <w:p w14:paraId="1B6C7329" w14:textId="77777777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hair and member names (if known)</w:t>
            </w:r>
          </w:p>
          <w:p w14:paraId="2A8ABF37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oles and responsibilities </w:t>
            </w:r>
          </w:p>
          <w:p w14:paraId="27D67A39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eporting structure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A1B9CFE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Method of operation (e.g., meeting format and frequency)</w:t>
            </w:r>
          </w:p>
          <w:p w14:paraId="4062B6A2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Degree of independence from those conducting, sponsoring, or funding the trial</w:t>
            </w:r>
          </w:p>
          <w:p w14:paraId="26053015" w14:textId="77777777" w:rsidR="00791DEB" w:rsidRPr="00633CA3" w:rsidRDefault="00791DEB" w:rsidP="002A3F3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eference to DMC charter where further details can be found</w:t>
            </w:r>
          </w:p>
        </w:tc>
      </w:tr>
      <w:tr w:rsidR="00791DEB" w:rsidRPr="00633CA3" w14:paraId="56FA88A8" w14:textId="77777777" w:rsidTr="002A3F33">
        <w:trPr>
          <w:trHeight w:val="46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7CA2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03A585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8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F1A74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Explanation of any interim analyses and stopping guidelines, including who will have access to these interim results and make the final decision to terminate the tria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AA041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Interim analyses:</w:t>
            </w:r>
          </w:p>
          <w:p w14:paraId="026C996B" w14:textId="77777777" w:rsidR="00791DEB" w:rsidRPr="00633CA3" w:rsidRDefault="00791DEB" w:rsidP="002A3F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en they will be conducted (timing and indications), and by whom</w:t>
            </w:r>
          </w:p>
          <w:p w14:paraId="1B464463" w14:textId="77777777" w:rsidR="00791DEB" w:rsidRPr="00633CA3" w:rsidRDefault="00791DEB" w:rsidP="002A3F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Statistical methods </w:t>
            </w:r>
          </w:p>
          <w:p w14:paraId="71BA4B60" w14:textId="77777777" w:rsidR="00791DEB" w:rsidRPr="00633CA3" w:rsidRDefault="00791DEB" w:rsidP="002A3F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o will have access to interim results, and whether they will be blinded</w:t>
            </w:r>
          </w:p>
          <w:p w14:paraId="12EAA8A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  <w:p w14:paraId="4F559FA2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Stopping guidelines:</w:t>
            </w:r>
          </w:p>
          <w:p w14:paraId="22D9D8D4" w14:textId="77777777" w:rsidR="00791DEB" w:rsidRPr="00633CA3" w:rsidRDefault="00791DEB" w:rsidP="002A3F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ny criteria (statistical or non-statistical) that will be used to inform decisions about early stopping or other adaptations (e.g., sample size re-estimation)</w:t>
            </w:r>
          </w:p>
          <w:p w14:paraId="1A6001BA" w14:textId="77777777" w:rsidR="00791DEB" w:rsidRPr="00633CA3" w:rsidRDefault="00791DEB" w:rsidP="002A3F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o will make the decision to continue, stop, or modify the trial</w:t>
            </w:r>
          </w:p>
          <w:p w14:paraId="702F05B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6CE6A13D" w14:textId="77777777" w:rsidTr="002A3F33">
        <w:trPr>
          <w:trHeight w:val="2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596CC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Trial monito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AEB64E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94A807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Frequency and procedures for monitoring trial conduct. If there is no monitoring, give explana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FED848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pproach for monitoring (e.g., central, remote, on-site, risk-based) </w:t>
            </w:r>
          </w:p>
          <w:p w14:paraId="02BBFD6E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cope of monitoring activities (e.g., type and amount of data at each site)</w:t>
            </w:r>
          </w:p>
          <w:p w14:paraId="00F60C14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ticipated frequency of monitoring activities</w:t>
            </w:r>
          </w:p>
          <w:p w14:paraId="7A3A07B2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Who will be involved in monitoring</w:t>
            </w:r>
          </w:p>
          <w:p w14:paraId="1F4643DA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ference where further details can be found (e.g., monitoring plan)</w:t>
            </w:r>
          </w:p>
          <w:p w14:paraId="65A5C328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f no monitoring is planned, this should be stated with reasons</w:t>
            </w:r>
          </w:p>
          <w:p w14:paraId="233CC1E1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37FE8066" w14:textId="77777777" w:rsidTr="002A3F33">
        <w:trPr>
          <w:trHeight w:val="276"/>
        </w:trPr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C48C7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Ethics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4D428B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3537B036" w14:textId="77777777" w:rsidTr="002A3F33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90A1D8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Research ethics appro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9DBEAC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A8B934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D5EF4F" w14:textId="77777777" w:rsidR="00791DEB" w:rsidRPr="00633CA3" w:rsidRDefault="00791DEB" w:rsidP="002A3F3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lans to obtain 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research ethics committee/institutional review board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pproval </w:t>
            </w:r>
          </w:p>
          <w:p w14:paraId="3B4A875C" w14:textId="77777777" w:rsidR="00791DEB" w:rsidRPr="00633CA3" w:rsidRDefault="00791DEB" w:rsidP="002A3F33">
            <w:pPr>
              <w:ind w:left="36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101E8B83" w14:textId="77777777" w:rsidTr="002A3F33">
        <w:trPr>
          <w:trHeight w:val="4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6FCEA6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Protocol amend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5797A3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61202D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Plans for communicating important protocol modifications to relevant parties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1C67FD" w14:textId="77777777" w:rsidR="00791DEB" w:rsidRPr="00633CA3" w:rsidRDefault="00791DEB" w:rsidP="002A3F3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rocess for making protocol amendments, including: </w:t>
            </w:r>
          </w:p>
          <w:p w14:paraId="54CE48AC" w14:textId="77777777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Decision-making authority for protocol amendments </w:t>
            </w:r>
          </w:p>
          <w:p w14:paraId="08C6E0AE" w14:textId="77777777" w:rsidR="00791DEB" w:rsidRPr="00633CA3" w:rsidRDefault="00791DEB" w:rsidP="002A3F33">
            <w:pPr>
              <w:numPr>
                <w:ilvl w:val="1"/>
                <w:numId w:val="8"/>
              </w:numPr>
              <w:shd w:val="clear" w:color="auto" w:fill="FFFFFF"/>
              <w:ind w:left="1434" w:hanging="3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ow substantive changes will be communicated to relevant parties (e.g., REC/IRBs, trial registries, regulatory agencies)</w:t>
            </w:r>
          </w:p>
          <w:p w14:paraId="50A61FCB" w14:textId="77777777" w:rsidR="00791DEB" w:rsidRPr="00633CA3" w:rsidRDefault="00791DEB" w:rsidP="002A3F33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09E3D6DA" w14:textId="77777777" w:rsidTr="002A3F33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DACF1E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Consent or as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48AA62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32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BD4E71" w14:textId="22D30871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Who will obtain informed consent or assent from 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otential trial participants or authori</w:t>
            </w:r>
            <w:r w:rsidR="001E60EA" w:rsidRPr="00633CA3"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ed </w:t>
            </w:r>
            <w:r w:rsidR="00F507DF" w:rsidRPr="00633CA3">
              <w:rPr>
                <w:rFonts w:ascii="Calibri" w:eastAsia="Calibri" w:hAnsi="Calibri" w:cs="Calibri"/>
                <w:sz w:val="20"/>
                <w:szCs w:val="20"/>
              </w:rPr>
              <w:t>proxies</w:t>
            </w:r>
            <w:r w:rsidRPr="00633CA3">
              <w:rPr>
                <w:rFonts w:ascii="Calibri" w:eastAsia="Calibri" w:hAnsi="Calibri" w:cs="Calibri"/>
                <w:sz w:val="20"/>
                <w:szCs w:val="20"/>
              </w:rPr>
              <w:t xml:space="preserve">, and how 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76FA8E" w14:textId="77777777" w:rsidR="00791DEB" w:rsidRPr="00633CA3" w:rsidRDefault="00791DEB" w:rsidP="002A3F3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Role, experience, and training of individuals obtaining consent</w:t>
            </w:r>
          </w:p>
          <w:p w14:paraId="2976C13A" w14:textId="77777777" w:rsidR="00791DEB" w:rsidRPr="00633CA3" w:rsidRDefault="00791DEB" w:rsidP="002A3F3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How consent will be obtained from potential participants</w:t>
            </w:r>
          </w:p>
          <w:p w14:paraId="4BDF84EB" w14:textId="77777777" w:rsidR="00791DEB" w:rsidRPr="00633CA3" w:rsidRDefault="00791DEB" w:rsidP="002A3F3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If applicable, how assent will be obtained from paediatric participants who are too young to consent, including:</w:t>
            </w:r>
          </w:p>
          <w:p w14:paraId="58FB1AB7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How information will be provided to potential participants </w:t>
            </w:r>
          </w:p>
          <w:p w14:paraId="343CB52C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How their understanding and assent will be ascertained</w:t>
            </w:r>
          </w:p>
          <w:p w14:paraId="17FF38E5" w14:textId="77777777" w:rsidR="00791DEB" w:rsidRPr="00633CA3" w:rsidRDefault="00791DEB" w:rsidP="002A3F3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Any plans to obtain proxy consent from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otential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adult participants who lack decisional capacity, including:</w:t>
            </w:r>
          </w:p>
          <w:p w14:paraId="35366FDA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Who will determine the individual's decisional capacity</w:t>
            </w:r>
          </w:p>
          <w:p w14:paraId="046DBCB1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ny formal capacity instrument to be used</w:t>
            </w:r>
          </w:p>
          <w:p w14:paraId="00EC7226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ny plan for securing informed agreement to continue participation once decisional capacity is regained</w:t>
            </w:r>
          </w:p>
        </w:tc>
      </w:tr>
      <w:tr w:rsidR="00791DEB" w:rsidRPr="00633CA3" w14:paraId="6ABDE5C9" w14:textId="77777777" w:rsidTr="002A3F33">
        <w:trPr>
          <w:trHeight w:val="1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B621C5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A46DD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32b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BD68A3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63F700" w14:textId="77777777" w:rsidR="00791DEB" w:rsidRPr="00633CA3" w:rsidRDefault="00791DEB" w:rsidP="002A3F3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w consent will be obtained for using participant data and biologic specimens in specified or unspecified ancillary studies </w:t>
            </w:r>
          </w:p>
          <w:p w14:paraId="4707A745" w14:textId="77777777" w:rsidR="00791DEB" w:rsidRPr="00633CA3" w:rsidRDefault="00791DEB" w:rsidP="002A3F3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ow the data and specimens will be collected and stored</w:t>
            </w:r>
            <w:r w:rsidRPr="00633CA3" w:rsidDel="00B8251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or ancillary studies</w:t>
            </w:r>
          </w:p>
          <w:p w14:paraId="0BA8EDF7" w14:textId="77777777" w:rsidR="00791DEB" w:rsidRPr="00633CA3" w:rsidRDefault="00791DEB" w:rsidP="002A3F33">
            <w:pPr>
              <w:tabs>
                <w:tab w:val="left" w:pos="2581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ab/>
            </w:r>
          </w:p>
        </w:tc>
      </w:tr>
      <w:tr w:rsidR="00791DEB" w:rsidRPr="00633CA3" w14:paraId="6D07012A" w14:textId="77777777" w:rsidTr="002A3F33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252DA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Confidenti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564800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14EF0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22E73D" w14:textId="77777777" w:rsidR="00791DEB" w:rsidRPr="00633CA3" w:rsidRDefault="00791DEB" w:rsidP="002A3F3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ow confidentiality will be preserved when:</w:t>
            </w:r>
          </w:p>
          <w:p w14:paraId="000DE721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C</w:t>
            </w: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ollecting and maintaining personal information before, during, and after the trial</w:t>
            </w:r>
          </w:p>
          <w:p w14:paraId="306899E8" w14:textId="77777777" w:rsidR="00791DEB" w:rsidRPr="00633CA3" w:rsidRDefault="00791DEB" w:rsidP="002A3F3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ansmitting data to sponsors, co-investigators, and external parties</w:t>
            </w:r>
          </w:p>
          <w:p w14:paraId="37E5269C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791DEB" w:rsidRPr="00633CA3" w14:paraId="4857FE20" w14:textId="77777777" w:rsidTr="002A3F33">
        <w:trPr>
          <w:trHeight w:val="3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C4A7F0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Ancillary and post-trial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6B6972" w14:textId="77777777" w:rsidR="00791DEB" w:rsidRPr="00633CA3" w:rsidRDefault="00791DEB" w:rsidP="002A3F3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90A49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Calibri" w:hAnsi="Calibri" w:cs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CC847D" w14:textId="77777777" w:rsidR="00791DEB" w:rsidRPr="00633CA3" w:rsidRDefault="00791DEB" w:rsidP="002A3F3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plans to provide or pay for ancillary care during the trial</w:t>
            </w:r>
          </w:p>
          <w:p w14:paraId="4C036D73" w14:textId="77777777" w:rsidR="00791DEB" w:rsidRPr="00633CA3" w:rsidRDefault="00791DEB" w:rsidP="002A3F3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care or benefits that will be provided to participants or host communities after trial completion</w:t>
            </w:r>
          </w:p>
          <w:p w14:paraId="3A8ABDE7" w14:textId="77777777" w:rsidR="00791DEB" w:rsidRPr="00633CA3" w:rsidRDefault="00791DEB" w:rsidP="002A3F3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33CA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y plans to compensate participants for trial-related harms</w:t>
            </w:r>
          </w:p>
          <w:p w14:paraId="77A41AAF" w14:textId="77777777" w:rsidR="00791DEB" w:rsidRPr="00633CA3" w:rsidRDefault="00791DEB" w:rsidP="002A3F3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C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If no plans for ancillary and post-trial care, this should be stated with reasons</w:t>
            </w:r>
          </w:p>
          <w:p w14:paraId="6DA0AE9F" w14:textId="77777777" w:rsidR="00791DEB" w:rsidRPr="00633CA3" w:rsidRDefault="00791DEB" w:rsidP="002A3F33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</w:tbl>
    <w:p w14:paraId="6DB5BA74" w14:textId="77777777" w:rsidR="00091B4E" w:rsidRDefault="00091B4E" w:rsidP="001C405C">
      <w:pPr>
        <w:shd w:val="clear" w:color="auto" w:fill="FFFFFF"/>
      </w:pPr>
    </w:p>
    <w:sectPr w:rsidR="00091B4E" w:rsidSect="002A4F2D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F9F"/>
    <w:multiLevelType w:val="multilevel"/>
    <w:tmpl w:val="E5A6A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B628F8"/>
    <w:multiLevelType w:val="hybridMultilevel"/>
    <w:tmpl w:val="C700D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0299F"/>
    <w:multiLevelType w:val="multilevel"/>
    <w:tmpl w:val="EC8080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B75431F"/>
    <w:multiLevelType w:val="hybridMultilevel"/>
    <w:tmpl w:val="5FE2B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E0DA9"/>
    <w:multiLevelType w:val="multilevel"/>
    <w:tmpl w:val="6988F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9077E8"/>
    <w:multiLevelType w:val="hybridMultilevel"/>
    <w:tmpl w:val="95986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07A58"/>
    <w:multiLevelType w:val="multilevel"/>
    <w:tmpl w:val="9AFE9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0E61A1"/>
    <w:multiLevelType w:val="hybridMultilevel"/>
    <w:tmpl w:val="62722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E45503"/>
    <w:multiLevelType w:val="hybridMultilevel"/>
    <w:tmpl w:val="12BC3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A71EF9"/>
    <w:multiLevelType w:val="hybridMultilevel"/>
    <w:tmpl w:val="F2484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D04AFE"/>
    <w:multiLevelType w:val="hybridMultilevel"/>
    <w:tmpl w:val="4BDED2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702DFF"/>
    <w:multiLevelType w:val="hybridMultilevel"/>
    <w:tmpl w:val="9B360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A62706"/>
    <w:multiLevelType w:val="hybridMultilevel"/>
    <w:tmpl w:val="AFF864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7D743F"/>
    <w:multiLevelType w:val="hybridMultilevel"/>
    <w:tmpl w:val="EA7061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461458"/>
    <w:multiLevelType w:val="multilevel"/>
    <w:tmpl w:val="73642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1906CF"/>
    <w:multiLevelType w:val="hybridMultilevel"/>
    <w:tmpl w:val="E79AC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375C99"/>
    <w:multiLevelType w:val="hybridMultilevel"/>
    <w:tmpl w:val="68061C2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CB4046E"/>
    <w:multiLevelType w:val="multilevel"/>
    <w:tmpl w:val="2AC8B7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DD96D49"/>
    <w:multiLevelType w:val="hybridMultilevel"/>
    <w:tmpl w:val="93AA8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2637F01"/>
    <w:multiLevelType w:val="hybridMultilevel"/>
    <w:tmpl w:val="EC3A1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B92ACE"/>
    <w:multiLevelType w:val="hybridMultilevel"/>
    <w:tmpl w:val="DA822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256A16"/>
    <w:multiLevelType w:val="multilevel"/>
    <w:tmpl w:val="3E944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1D117E5"/>
    <w:multiLevelType w:val="multilevel"/>
    <w:tmpl w:val="9AFE9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9E3858"/>
    <w:multiLevelType w:val="multilevel"/>
    <w:tmpl w:val="7360A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0B0453"/>
    <w:multiLevelType w:val="hybridMultilevel"/>
    <w:tmpl w:val="31586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335F2C"/>
    <w:multiLevelType w:val="hybridMultilevel"/>
    <w:tmpl w:val="A8C89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948DC"/>
    <w:multiLevelType w:val="multilevel"/>
    <w:tmpl w:val="7360A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771FC4"/>
    <w:multiLevelType w:val="hybridMultilevel"/>
    <w:tmpl w:val="AE127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480AE7"/>
    <w:multiLevelType w:val="hybridMultilevel"/>
    <w:tmpl w:val="0CE88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F90609"/>
    <w:multiLevelType w:val="multilevel"/>
    <w:tmpl w:val="50ECF2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681E18C8"/>
    <w:multiLevelType w:val="hybridMultilevel"/>
    <w:tmpl w:val="EFA089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B05A61"/>
    <w:multiLevelType w:val="multilevel"/>
    <w:tmpl w:val="7360A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4F81BE9"/>
    <w:multiLevelType w:val="hybridMultilevel"/>
    <w:tmpl w:val="F654A5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F63C88"/>
    <w:multiLevelType w:val="hybridMultilevel"/>
    <w:tmpl w:val="2384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8785036">
    <w:abstractNumId w:val="17"/>
  </w:num>
  <w:num w:numId="2" w16cid:durableId="363486293">
    <w:abstractNumId w:val="0"/>
  </w:num>
  <w:num w:numId="3" w16cid:durableId="1618100958">
    <w:abstractNumId w:val="29"/>
  </w:num>
  <w:num w:numId="4" w16cid:durableId="2118989251">
    <w:abstractNumId w:val="19"/>
  </w:num>
  <w:num w:numId="5" w16cid:durableId="864755073">
    <w:abstractNumId w:val="30"/>
  </w:num>
  <w:num w:numId="6" w16cid:durableId="347603119">
    <w:abstractNumId w:val="12"/>
  </w:num>
  <w:num w:numId="7" w16cid:durableId="1942763014">
    <w:abstractNumId w:val="4"/>
  </w:num>
  <w:num w:numId="8" w16cid:durableId="818035151">
    <w:abstractNumId w:val="6"/>
  </w:num>
  <w:num w:numId="9" w16cid:durableId="1783835949">
    <w:abstractNumId w:val="32"/>
  </w:num>
  <w:num w:numId="10" w16cid:durableId="1443762995">
    <w:abstractNumId w:val="14"/>
  </w:num>
  <w:num w:numId="11" w16cid:durableId="962613835">
    <w:abstractNumId w:val="21"/>
  </w:num>
  <w:num w:numId="12" w16cid:durableId="1033655630">
    <w:abstractNumId w:val="23"/>
  </w:num>
  <w:num w:numId="13" w16cid:durableId="1399668497">
    <w:abstractNumId w:val="26"/>
  </w:num>
  <w:num w:numId="14" w16cid:durableId="649209478">
    <w:abstractNumId w:val="31"/>
  </w:num>
  <w:num w:numId="15" w16cid:durableId="639383189">
    <w:abstractNumId w:val="1"/>
  </w:num>
  <w:num w:numId="16" w16cid:durableId="715547974">
    <w:abstractNumId w:val="15"/>
  </w:num>
  <w:num w:numId="17" w16cid:durableId="152449779">
    <w:abstractNumId w:val="5"/>
  </w:num>
  <w:num w:numId="18" w16cid:durableId="1064530317">
    <w:abstractNumId w:val="3"/>
  </w:num>
  <w:num w:numId="19" w16cid:durableId="1984265177">
    <w:abstractNumId w:val="22"/>
  </w:num>
  <w:num w:numId="20" w16cid:durableId="402290853">
    <w:abstractNumId w:val="10"/>
  </w:num>
  <w:num w:numId="21" w16cid:durableId="491336417">
    <w:abstractNumId w:val="27"/>
  </w:num>
  <w:num w:numId="22" w16cid:durableId="521868019">
    <w:abstractNumId w:val="20"/>
  </w:num>
  <w:num w:numId="23" w16cid:durableId="592010801">
    <w:abstractNumId w:val="33"/>
  </w:num>
  <w:num w:numId="24" w16cid:durableId="1469124245">
    <w:abstractNumId w:val="8"/>
  </w:num>
  <w:num w:numId="25" w16cid:durableId="434256443">
    <w:abstractNumId w:val="28"/>
  </w:num>
  <w:num w:numId="26" w16cid:durableId="544685871">
    <w:abstractNumId w:val="7"/>
  </w:num>
  <w:num w:numId="27" w16cid:durableId="682826043">
    <w:abstractNumId w:val="16"/>
  </w:num>
  <w:num w:numId="28" w16cid:durableId="888880186">
    <w:abstractNumId w:val="18"/>
  </w:num>
  <w:num w:numId="29" w16cid:durableId="810753193">
    <w:abstractNumId w:val="9"/>
  </w:num>
  <w:num w:numId="30" w16cid:durableId="904148476">
    <w:abstractNumId w:val="13"/>
  </w:num>
  <w:num w:numId="31" w16cid:durableId="1350838299">
    <w:abstractNumId w:val="11"/>
  </w:num>
  <w:num w:numId="32" w16cid:durableId="1403527184">
    <w:abstractNumId w:val="24"/>
  </w:num>
  <w:num w:numId="33" w16cid:durableId="974985132">
    <w:abstractNumId w:val="25"/>
  </w:num>
  <w:num w:numId="34" w16cid:durableId="15564255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EB"/>
    <w:rsid w:val="00086882"/>
    <w:rsid w:val="00091B4E"/>
    <w:rsid w:val="00125B4A"/>
    <w:rsid w:val="001536B2"/>
    <w:rsid w:val="00161BC4"/>
    <w:rsid w:val="001C2AD4"/>
    <w:rsid w:val="001C405C"/>
    <w:rsid w:val="001E60EA"/>
    <w:rsid w:val="00226CB8"/>
    <w:rsid w:val="00257D51"/>
    <w:rsid w:val="00283E85"/>
    <w:rsid w:val="002A4F2D"/>
    <w:rsid w:val="002C1689"/>
    <w:rsid w:val="0035149C"/>
    <w:rsid w:val="0040326C"/>
    <w:rsid w:val="00473770"/>
    <w:rsid w:val="004A41B6"/>
    <w:rsid w:val="004C02B8"/>
    <w:rsid w:val="00514EA3"/>
    <w:rsid w:val="005413C8"/>
    <w:rsid w:val="00582336"/>
    <w:rsid w:val="00633CA3"/>
    <w:rsid w:val="00644099"/>
    <w:rsid w:val="00670BFF"/>
    <w:rsid w:val="006743FE"/>
    <w:rsid w:val="006A4C50"/>
    <w:rsid w:val="006D0FD5"/>
    <w:rsid w:val="00752B8B"/>
    <w:rsid w:val="00791DEB"/>
    <w:rsid w:val="00837370"/>
    <w:rsid w:val="00843832"/>
    <w:rsid w:val="008767B5"/>
    <w:rsid w:val="008C6495"/>
    <w:rsid w:val="009128EE"/>
    <w:rsid w:val="00922CC2"/>
    <w:rsid w:val="009631E0"/>
    <w:rsid w:val="00991EC5"/>
    <w:rsid w:val="00A02C41"/>
    <w:rsid w:val="00B21F54"/>
    <w:rsid w:val="00B30518"/>
    <w:rsid w:val="00B345C8"/>
    <w:rsid w:val="00B52D53"/>
    <w:rsid w:val="00B754F0"/>
    <w:rsid w:val="00B95EF1"/>
    <w:rsid w:val="00CD63EE"/>
    <w:rsid w:val="00CE26FE"/>
    <w:rsid w:val="00D34EBF"/>
    <w:rsid w:val="00D47629"/>
    <w:rsid w:val="00D60DB3"/>
    <w:rsid w:val="00D74282"/>
    <w:rsid w:val="00DB0B1F"/>
    <w:rsid w:val="00E41A96"/>
    <w:rsid w:val="00F507DF"/>
    <w:rsid w:val="00F63E5B"/>
    <w:rsid w:val="00F7719A"/>
    <w:rsid w:val="00FB650E"/>
    <w:rsid w:val="00FD0836"/>
    <w:rsid w:val="00FE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3E2A"/>
  <w15:chartTrackingRefBased/>
  <w15:docId w15:val="{BEBD4EE9-3C1F-3A48-A56F-C60F5A7F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EB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DEB"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DEB"/>
    <w:pPr>
      <w:jc w:val="center"/>
      <w:outlineLvl w:val="2"/>
    </w:pPr>
    <w:rPr>
      <w:rFonts w:ascii="Tahoma" w:eastAsia="Tahoma" w:hAnsi="Tahoma" w:cs="Tahoma"/>
      <w:b/>
      <w:smallCaps/>
      <w:color w:val="FFFFFF"/>
      <w:sz w:val="18"/>
      <w:szCs w:val="1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DEB"/>
    <w:pPr>
      <w:keepNext/>
      <w:keepLines/>
      <w:spacing w:before="240" w:after="40"/>
      <w:outlineLvl w:val="3"/>
    </w:pPr>
    <w:rPr>
      <w:rFonts w:ascii="Arial" w:eastAsia="Arial" w:hAnsi="Arial" w:cs="Arial"/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DEB"/>
    <w:pPr>
      <w:keepNext/>
      <w:keepLines/>
      <w:spacing w:before="220" w:after="40"/>
      <w:outlineLvl w:val="4"/>
    </w:pPr>
    <w:rPr>
      <w:rFonts w:ascii="Arial" w:eastAsia="Arial" w:hAnsi="Arial" w:cs="Arial"/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DEB"/>
    <w:pPr>
      <w:keepNext/>
      <w:keepLines/>
      <w:spacing w:before="200" w:after="40"/>
      <w:outlineLvl w:val="5"/>
    </w:pPr>
    <w:rPr>
      <w:rFonts w:ascii="Arial" w:eastAsia="Arial" w:hAnsi="Arial" w:cs="Arial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DEB"/>
    <w:rPr>
      <w:rFonts w:ascii="Arial" w:eastAsia="Arial" w:hAnsi="Arial" w:cs="Arial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DEB"/>
    <w:rPr>
      <w:rFonts w:ascii="Arial" w:eastAsia="Arial" w:hAnsi="Arial" w:cs="Arial"/>
      <w:b/>
      <w:i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DEB"/>
    <w:rPr>
      <w:rFonts w:ascii="Tahoma" w:eastAsia="Tahoma" w:hAnsi="Tahoma" w:cs="Tahoma"/>
      <w:b/>
      <w:smallCaps/>
      <w:color w:val="FFFFFF"/>
      <w:sz w:val="18"/>
      <w:szCs w:val="1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DEB"/>
    <w:rPr>
      <w:rFonts w:ascii="Arial" w:eastAsia="Arial" w:hAnsi="Arial" w:cs="Arial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DEB"/>
    <w:rPr>
      <w:rFonts w:ascii="Arial" w:eastAsia="Arial" w:hAnsi="Arial" w:cs="Arial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DEB"/>
    <w:rPr>
      <w:rFonts w:ascii="Arial" w:eastAsia="Arial" w:hAnsi="Arial" w:cs="Arial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91DEB"/>
    <w:pPr>
      <w:jc w:val="center"/>
    </w:pPr>
    <w:rPr>
      <w:rFonts w:ascii="Arial" w:eastAsia="Arial" w:hAnsi="Arial" w:cs="Arial"/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91DEB"/>
    <w:rPr>
      <w:rFonts w:ascii="Arial" w:eastAsia="Arial" w:hAnsi="Arial" w:cs="Arial"/>
      <w:b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DE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91DEB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91DEB"/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DEB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1DE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1DEB"/>
    <w:pPr>
      <w:tabs>
        <w:tab w:val="center" w:pos="4680"/>
        <w:tab w:val="right" w:pos="9360"/>
      </w:tabs>
    </w:pPr>
    <w:rPr>
      <w:rFonts w:ascii="Arial" w:eastAsia="Arial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91DEB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1DEB"/>
    <w:pPr>
      <w:tabs>
        <w:tab w:val="center" w:pos="4680"/>
        <w:tab w:val="right" w:pos="9360"/>
      </w:tabs>
    </w:pPr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1DEB"/>
    <w:rPr>
      <w:rFonts w:ascii="Arial" w:eastAsia="Arial" w:hAnsi="Arial" w:cs="Arial"/>
      <w:lang w:val="en-US"/>
    </w:rPr>
  </w:style>
  <w:style w:type="paragraph" w:styleId="Revision">
    <w:name w:val="Revision"/>
    <w:hidden/>
    <w:uiPriority w:val="99"/>
    <w:semiHidden/>
    <w:rsid w:val="00791DEB"/>
    <w:rPr>
      <w:rFonts w:ascii="Arial" w:eastAsia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1DEB"/>
  </w:style>
  <w:style w:type="paragraph" w:styleId="NormalWeb">
    <w:name w:val="Normal (Web)"/>
    <w:basedOn w:val="Normal"/>
    <w:uiPriority w:val="99"/>
    <w:unhideWhenUsed/>
    <w:rsid w:val="00791D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DEB"/>
    <w:rPr>
      <w:rFonts w:ascii="Arial" w:eastAsia="Arial" w:hAnsi="Arial" w:cs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91D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1DE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791DEB"/>
    <w:pPr>
      <w:jc w:val="center"/>
    </w:pPr>
    <w:rPr>
      <w:rFonts w:ascii="Arial" w:eastAsia="Arial" w:hAnsi="Arial" w:cs="Arial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91DEB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91DEB"/>
    <w:rPr>
      <w:rFonts w:ascii="Arial" w:eastAsia="Arial" w:hAnsi="Arial" w:cs="Arial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91DEB"/>
    <w:rPr>
      <w:rFonts w:ascii="Arial" w:eastAsia="Arial" w:hAnsi="Arial" w:cs="Arial"/>
      <w:noProof/>
      <w:lang w:val="en-US"/>
    </w:rPr>
  </w:style>
  <w:style w:type="paragraph" w:styleId="ListParagraph">
    <w:name w:val="List Paragraph"/>
    <w:basedOn w:val="Normal"/>
    <w:uiPriority w:val="34"/>
    <w:qFormat/>
    <w:rsid w:val="00791DEB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5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078</Words>
  <Characters>23250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An-Wen</dc:creator>
  <cp:keywords/>
  <dc:description/>
  <cp:lastModifiedBy>Sarah Mayo</cp:lastModifiedBy>
  <cp:revision>3</cp:revision>
  <cp:lastPrinted>2025-02-19T14:42:00Z</cp:lastPrinted>
  <dcterms:created xsi:type="dcterms:W3CDTF">2025-03-19T20:14:00Z</dcterms:created>
  <dcterms:modified xsi:type="dcterms:W3CDTF">2025-03-19T21:46:00Z</dcterms:modified>
</cp:coreProperties>
</file>